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574CD0" w14:textId="33C8E12D" w:rsidR="00CA45CA" w:rsidRPr="00755571" w:rsidRDefault="00B77CA7" w:rsidP="00B77CA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55571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DA553A3" w14:textId="7BA1E72A" w:rsidR="00B77CA7" w:rsidRDefault="00B77CA7" w:rsidP="00B77CA7">
      <w:pPr>
        <w:rPr>
          <w:rFonts w:ascii="Time new roman bold" w:hAnsi="Time new roman bold" w:cs="Times New Roman"/>
          <w:sz w:val="24"/>
          <w:szCs w:val="24"/>
        </w:rPr>
      </w:pPr>
    </w:p>
    <w:sdt>
      <w:sdtPr>
        <w:id w:val="1499228183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b/>
          <w:bCs/>
          <w:noProof/>
          <w:color w:val="auto"/>
          <w:kern w:val="2"/>
          <w:sz w:val="22"/>
          <w:szCs w:val="22"/>
          <w:lang w:val="en-GB"/>
          <w14:ligatures w14:val="standardContextual"/>
        </w:rPr>
      </w:sdtEndPr>
      <w:sdtContent>
        <w:p w14:paraId="2C10AD09" w14:textId="42114C70" w:rsidR="001A06D4" w:rsidRDefault="001A06D4">
          <w:pPr>
            <w:pStyle w:val="TOCHeading"/>
          </w:pPr>
          <w:r>
            <w:t>Contents</w:t>
          </w:r>
        </w:p>
        <w:p w14:paraId="7B3D5263" w14:textId="4CE48498" w:rsidR="001A06D4" w:rsidRDefault="001A06D4">
          <w:pPr>
            <w:pStyle w:val="TOC1"/>
            <w:tabs>
              <w:tab w:val="right" w:leader="dot" w:pos="9016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76533429" w:history="1">
            <w:r w:rsidRPr="00A95BA5">
              <w:rPr>
                <w:rStyle w:val="Hyperlink"/>
                <w:noProof/>
              </w:rPr>
              <w:t xml:space="preserve">S1 Table: Sample search strategy for </w:t>
            </w:r>
            <w:r w:rsidRPr="00A95BA5">
              <w:rPr>
                <w:rStyle w:val="Hyperlink"/>
                <w:rFonts w:eastAsia="Times New Roman"/>
                <w:noProof/>
                <w:shd w:val="clear" w:color="auto" w:fill="FFFFFF"/>
              </w:rPr>
              <w:t>Ovid Medline, Embase, and PsycINFO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65334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A8E8FFB" w14:textId="7497505C" w:rsidR="001A06D4" w:rsidRDefault="001A06D4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176533430" w:history="1">
            <w:r w:rsidRPr="00A95BA5">
              <w:rPr>
                <w:rStyle w:val="Hyperlink"/>
                <w:noProof/>
              </w:rPr>
              <w:t>S2 Table: Individual study inclusion criteria and indication for GLP-1 RA u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65334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A367F4D" w14:textId="589963BD" w:rsidR="001A06D4" w:rsidRDefault="001A06D4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176533431" w:history="1">
            <w:r w:rsidRPr="00A95BA5">
              <w:rPr>
                <w:rStyle w:val="Hyperlink"/>
                <w:noProof/>
              </w:rPr>
              <w:t>S3 Table: Adverse and serious adverse events reported in studies investigating the role of GLP-1 analogues in alcohol u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65334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6CB0DAF" w14:textId="0F9429B9" w:rsidR="001A06D4" w:rsidRDefault="001A06D4">
          <w:r>
            <w:rPr>
              <w:b/>
              <w:bCs/>
              <w:noProof/>
            </w:rPr>
            <w:fldChar w:fldCharType="end"/>
          </w:r>
        </w:p>
      </w:sdtContent>
    </w:sdt>
    <w:p w14:paraId="4EDD862E" w14:textId="77777777" w:rsidR="0015590B" w:rsidRDefault="0015590B" w:rsidP="00B77CA7">
      <w:pPr>
        <w:rPr>
          <w:rFonts w:ascii="Time new roman bold" w:hAnsi="Time new roman bold" w:cs="Times New Roman"/>
          <w:sz w:val="24"/>
          <w:szCs w:val="24"/>
        </w:rPr>
      </w:pPr>
    </w:p>
    <w:p w14:paraId="1E15F0EC" w14:textId="77777777" w:rsidR="00B77CA7" w:rsidRPr="00B77CA7" w:rsidRDefault="00B77CA7" w:rsidP="00B77CA7">
      <w:pPr>
        <w:rPr>
          <w:rFonts w:ascii="Time new roman bold" w:hAnsi="Time new roman bold" w:cs="Times New Roman"/>
          <w:sz w:val="24"/>
          <w:szCs w:val="24"/>
        </w:rPr>
      </w:pPr>
    </w:p>
    <w:p w14:paraId="0337BB3A" w14:textId="77777777" w:rsidR="00B77CA7" w:rsidRPr="00B77CA7" w:rsidRDefault="00B77CA7" w:rsidP="00B77CA7">
      <w:pPr>
        <w:rPr>
          <w:rFonts w:ascii="Time new roman bold" w:hAnsi="Time new roman bold" w:cs="Times New Roman"/>
          <w:sz w:val="24"/>
          <w:szCs w:val="24"/>
        </w:rPr>
      </w:pPr>
    </w:p>
    <w:p w14:paraId="50CF052D" w14:textId="77777777" w:rsidR="00B77CA7" w:rsidRPr="00B77CA7" w:rsidRDefault="00B77CA7" w:rsidP="00B77CA7">
      <w:pPr>
        <w:rPr>
          <w:rFonts w:ascii="Time new roman bold" w:hAnsi="Time new roman bold" w:cs="Times New Roman"/>
          <w:sz w:val="24"/>
          <w:szCs w:val="24"/>
        </w:rPr>
      </w:pPr>
    </w:p>
    <w:p w14:paraId="61CF2020" w14:textId="77777777" w:rsidR="00B77CA7" w:rsidRPr="00B77CA7" w:rsidRDefault="00B77CA7" w:rsidP="00B77CA7">
      <w:pPr>
        <w:rPr>
          <w:rFonts w:ascii="Time new roman bold" w:hAnsi="Time new roman bold" w:cs="Times New Roman"/>
          <w:sz w:val="24"/>
          <w:szCs w:val="24"/>
        </w:rPr>
      </w:pPr>
    </w:p>
    <w:p w14:paraId="27A15CBF" w14:textId="77777777" w:rsidR="00B77CA7" w:rsidRPr="00B77CA7" w:rsidRDefault="00B77CA7" w:rsidP="00B77CA7">
      <w:pPr>
        <w:rPr>
          <w:rFonts w:ascii="Time new roman bold" w:hAnsi="Time new roman bold" w:cs="Times New Roman"/>
          <w:sz w:val="24"/>
          <w:szCs w:val="24"/>
        </w:rPr>
      </w:pPr>
    </w:p>
    <w:p w14:paraId="00725982" w14:textId="77777777" w:rsidR="00B77CA7" w:rsidRPr="00B77CA7" w:rsidRDefault="00B77CA7" w:rsidP="00B77CA7">
      <w:pPr>
        <w:rPr>
          <w:rFonts w:ascii="Time new roman bold" w:hAnsi="Time new roman bold" w:cs="Times New Roman"/>
          <w:sz w:val="24"/>
          <w:szCs w:val="24"/>
        </w:rPr>
      </w:pPr>
    </w:p>
    <w:p w14:paraId="6B3A4A44" w14:textId="77777777" w:rsidR="00B77CA7" w:rsidRPr="00B77CA7" w:rsidRDefault="00B77CA7" w:rsidP="00B77CA7">
      <w:pPr>
        <w:rPr>
          <w:rFonts w:ascii="Time new roman bold" w:hAnsi="Time new roman bold" w:cs="Times New Roman"/>
          <w:sz w:val="24"/>
          <w:szCs w:val="24"/>
        </w:rPr>
      </w:pPr>
    </w:p>
    <w:p w14:paraId="5061DFC9" w14:textId="77777777" w:rsidR="00B77CA7" w:rsidRPr="00B77CA7" w:rsidRDefault="00B77CA7" w:rsidP="00B77CA7">
      <w:pPr>
        <w:rPr>
          <w:rFonts w:ascii="Time new roman bold" w:hAnsi="Time new roman bold" w:cs="Times New Roman"/>
          <w:sz w:val="24"/>
          <w:szCs w:val="24"/>
        </w:rPr>
      </w:pPr>
    </w:p>
    <w:p w14:paraId="1DEEEC3D" w14:textId="77777777" w:rsidR="00B77CA7" w:rsidRPr="00B77CA7" w:rsidRDefault="00B77CA7" w:rsidP="00B77CA7">
      <w:pPr>
        <w:rPr>
          <w:rFonts w:ascii="Time new roman bold" w:hAnsi="Time new roman bold" w:cs="Times New Roman"/>
          <w:sz w:val="24"/>
          <w:szCs w:val="24"/>
        </w:rPr>
      </w:pPr>
    </w:p>
    <w:p w14:paraId="29A37C73" w14:textId="77777777" w:rsidR="00B77CA7" w:rsidRPr="00B77CA7" w:rsidRDefault="00B77CA7" w:rsidP="00B77CA7">
      <w:pPr>
        <w:rPr>
          <w:rFonts w:ascii="Time new roman bold" w:hAnsi="Time new roman bold" w:cs="Times New Roman"/>
          <w:sz w:val="24"/>
          <w:szCs w:val="24"/>
        </w:rPr>
      </w:pPr>
    </w:p>
    <w:p w14:paraId="4F333475" w14:textId="77777777" w:rsidR="00B77CA7" w:rsidRPr="00B77CA7" w:rsidRDefault="00B77CA7" w:rsidP="00B77CA7">
      <w:pPr>
        <w:rPr>
          <w:rFonts w:ascii="Time new roman bold" w:hAnsi="Time new roman bold" w:cs="Times New Roman"/>
          <w:sz w:val="24"/>
          <w:szCs w:val="24"/>
        </w:rPr>
      </w:pPr>
    </w:p>
    <w:p w14:paraId="3F4A7B06" w14:textId="77777777" w:rsidR="00B77CA7" w:rsidRPr="00B77CA7" w:rsidRDefault="00B77CA7" w:rsidP="00B77CA7">
      <w:pPr>
        <w:rPr>
          <w:rFonts w:ascii="Time new roman bold" w:hAnsi="Time new roman bold" w:cs="Times New Roman"/>
          <w:sz w:val="24"/>
          <w:szCs w:val="24"/>
        </w:rPr>
      </w:pPr>
    </w:p>
    <w:p w14:paraId="69A58937" w14:textId="77777777" w:rsidR="00B77CA7" w:rsidRPr="00B77CA7" w:rsidRDefault="00B77CA7" w:rsidP="00B77CA7">
      <w:pPr>
        <w:rPr>
          <w:rFonts w:ascii="Time new roman bold" w:hAnsi="Time new roman bold" w:cs="Times New Roman"/>
          <w:sz w:val="24"/>
          <w:szCs w:val="24"/>
        </w:rPr>
      </w:pPr>
    </w:p>
    <w:p w14:paraId="7637551C" w14:textId="77777777" w:rsidR="00B77CA7" w:rsidRPr="00B77CA7" w:rsidRDefault="00B77CA7" w:rsidP="00B77CA7">
      <w:pPr>
        <w:rPr>
          <w:rFonts w:ascii="Time new roman bold" w:hAnsi="Time new roman bold" w:cs="Times New Roman"/>
          <w:sz w:val="24"/>
          <w:szCs w:val="24"/>
        </w:rPr>
      </w:pPr>
    </w:p>
    <w:p w14:paraId="12442F48" w14:textId="77777777" w:rsidR="00B77CA7" w:rsidRPr="00B77CA7" w:rsidRDefault="00B77CA7" w:rsidP="00B77CA7">
      <w:pPr>
        <w:rPr>
          <w:rFonts w:ascii="Time new roman bold" w:hAnsi="Time new roman bold" w:cs="Times New Roman"/>
          <w:sz w:val="24"/>
          <w:szCs w:val="24"/>
        </w:rPr>
      </w:pPr>
    </w:p>
    <w:p w14:paraId="3154678C" w14:textId="77777777" w:rsidR="00B77CA7" w:rsidRPr="00B77CA7" w:rsidRDefault="00B77CA7" w:rsidP="00B77CA7">
      <w:pPr>
        <w:rPr>
          <w:rFonts w:ascii="Time new roman bold" w:hAnsi="Time new roman bold" w:cs="Times New Roman"/>
          <w:sz w:val="24"/>
          <w:szCs w:val="24"/>
        </w:rPr>
      </w:pPr>
    </w:p>
    <w:p w14:paraId="5DE68278" w14:textId="77777777" w:rsidR="00B77CA7" w:rsidRPr="00B77CA7" w:rsidRDefault="00B77CA7" w:rsidP="00B77CA7">
      <w:pPr>
        <w:rPr>
          <w:rFonts w:ascii="Time new roman bold" w:hAnsi="Time new roman bold" w:cs="Times New Roman"/>
          <w:sz w:val="24"/>
          <w:szCs w:val="24"/>
        </w:rPr>
      </w:pPr>
    </w:p>
    <w:p w14:paraId="702F781F" w14:textId="77777777" w:rsidR="00B77CA7" w:rsidRPr="00B77CA7" w:rsidRDefault="00B77CA7" w:rsidP="00B77CA7">
      <w:pPr>
        <w:rPr>
          <w:rFonts w:ascii="Time new roman bold" w:hAnsi="Time new roman bold" w:cs="Times New Roman"/>
          <w:sz w:val="24"/>
          <w:szCs w:val="24"/>
        </w:rPr>
      </w:pPr>
    </w:p>
    <w:p w14:paraId="35CC2808" w14:textId="77777777" w:rsidR="00B77CA7" w:rsidRPr="00B77CA7" w:rsidRDefault="00B77CA7" w:rsidP="00B77CA7">
      <w:pPr>
        <w:rPr>
          <w:rFonts w:ascii="Time new roman bold" w:hAnsi="Time new roman bold" w:cs="Times New Roman"/>
          <w:sz w:val="24"/>
          <w:szCs w:val="24"/>
        </w:rPr>
      </w:pPr>
    </w:p>
    <w:p w14:paraId="54BC8B19" w14:textId="77777777" w:rsidR="00B77CA7" w:rsidRDefault="00B77CA7" w:rsidP="00B77CA7">
      <w:pPr>
        <w:rPr>
          <w:rFonts w:ascii="Time new roman bold" w:hAnsi="Time new roman bold" w:cs="Times New Roman"/>
          <w:sz w:val="24"/>
          <w:szCs w:val="24"/>
        </w:rPr>
      </w:pPr>
    </w:p>
    <w:p w14:paraId="34C84C75" w14:textId="77777777" w:rsidR="00B77CA7" w:rsidRDefault="00B77CA7" w:rsidP="00B77CA7">
      <w:pPr>
        <w:tabs>
          <w:tab w:val="left" w:pos="3240"/>
        </w:tabs>
        <w:rPr>
          <w:rFonts w:ascii="Time new roman bold" w:hAnsi="Time new roman bold" w:cs="Times New Roman"/>
          <w:sz w:val="24"/>
          <w:szCs w:val="24"/>
        </w:rPr>
      </w:pPr>
    </w:p>
    <w:p w14:paraId="7C31F198" w14:textId="77777777" w:rsidR="006A71DB" w:rsidRDefault="006A71DB" w:rsidP="00B77CA7">
      <w:pPr>
        <w:tabs>
          <w:tab w:val="left" w:pos="3240"/>
        </w:tabs>
        <w:rPr>
          <w:rFonts w:ascii="Time new roman bold" w:hAnsi="Time new roman bold" w:cs="Times New Roman"/>
          <w:sz w:val="24"/>
          <w:szCs w:val="24"/>
        </w:rPr>
      </w:pPr>
    </w:p>
    <w:p w14:paraId="7792297A" w14:textId="4C4A0373" w:rsidR="006A71DB" w:rsidRDefault="006A71DB" w:rsidP="00B77CA7">
      <w:pPr>
        <w:tabs>
          <w:tab w:val="left" w:pos="3240"/>
        </w:tabs>
        <w:rPr>
          <w:rFonts w:ascii="Time new roman bold" w:hAnsi="Time new roman bold" w:cs="Times New Roman"/>
          <w:sz w:val="24"/>
          <w:szCs w:val="24"/>
        </w:rPr>
        <w:sectPr w:rsidR="006A71DB" w:rsidSect="00864A85">
          <w:footerReference w:type="default" r:id="rId7"/>
          <w:pgSz w:w="11906" w:h="16838"/>
          <w:pgMar w:top="1440" w:right="1440" w:bottom="1440" w:left="1440" w:header="708" w:footer="708" w:gutter="0"/>
          <w:pgBorders w:offsetFrom="page">
            <w:top w:val="single" w:sz="4" w:space="24" w:color="auto"/>
            <w:left w:val="single" w:sz="4" w:space="24" w:color="auto"/>
            <w:bottom w:val="single" w:sz="4" w:space="24" w:color="auto"/>
            <w:right w:val="single" w:sz="4" w:space="24" w:color="auto"/>
          </w:pgBorders>
          <w:cols w:space="708"/>
          <w:docGrid w:linePitch="360"/>
        </w:sectPr>
      </w:pPr>
    </w:p>
    <w:p w14:paraId="1EFAA743" w14:textId="05657E08" w:rsidR="00B77CA7" w:rsidRDefault="006A71DB" w:rsidP="00121190">
      <w:pPr>
        <w:pStyle w:val="Heading1"/>
        <w:rPr>
          <w:rFonts w:eastAsia="Times New Roman"/>
          <w:shd w:val="clear" w:color="auto" w:fill="FFFFFF"/>
        </w:rPr>
      </w:pPr>
      <w:bookmarkStart w:id="0" w:name="_Toc176533429"/>
      <w:r w:rsidRPr="00C84518">
        <w:lastRenderedPageBreak/>
        <w:t xml:space="preserve">S1 Table: </w:t>
      </w:r>
      <w:r w:rsidR="00F82F86" w:rsidRPr="00C84518">
        <w:t xml:space="preserve">Sample search strategy </w:t>
      </w:r>
      <w:r w:rsidR="00F34F84">
        <w:t xml:space="preserve">for </w:t>
      </w:r>
      <w:r w:rsidR="00121190" w:rsidRPr="00CB77A1">
        <w:rPr>
          <w:rFonts w:eastAsia="Times New Roman"/>
          <w:shd w:val="clear" w:color="auto" w:fill="FFFFFF"/>
        </w:rPr>
        <w:t>Ovid Medline, E</w:t>
      </w:r>
      <w:r w:rsidR="00121190">
        <w:rPr>
          <w:rFonts w:eastAsia="Times New Roman"/>
          <w:shd w:val="clear" w:color="auto" w:fill="FFFFFF"/>
        </w:rPr>
        <w:t>mbase, and PsycINFO</w:t>
      </w:r>
      <w:bookmarkEnd w:id="0"/>
    </w:p>
    <w:tbl>
      <w:tblPr>
        <w:tblW w:w="8969" w:type="dxa"/>
        <w:tblLook w:val="04A0" w:firstRow="1" w:lastRow="0" w:firstColumn="1" w:lastColumn="0" w:noHBand="0" w:noVBand="1"/>
      </w:tblPr>
      <w:tblGrid>
        <w:gridCol w:w="430"/>
        <w:gridCol w:w="8539"/>
      </w:tblGrid>
      <w:tr w:rsidR="00062A4E" w:rsidRPr="00062A4E" w14:paraId="3D7996FF" w14:textId="77777777" w:rsidTr="006818C3">
        <w:trPr>
          <w:trHeight w:val="178"/>
        </w:trPr>
        <w:tc>
          <w:tcPr>
            <w:tcW w:w="8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91032CC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Ovid Medline  </w:t>
            </w:r>
          </w:p>
        </w:tc>
      </w:tr>
      <w:tr w:rsidR="00062A4E" w:rsidRPr="00062A4E" w14:paraId="30286443" w14:textId="77777777" w:rsidTr="00DC51D1">
        <w:trPr>
          <w:trHeight w:val="142"/>
        </w:trPr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7CA29B23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8538" w:type="dxa"/>
            <w:tcBorders>
              <w:top w:val="single" w:sz="4" w:space="0" w:color="auto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05267A24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 Glucagon-Like Peptide 1/</w:t>
            </w:r>
          </w:p>
        </w:tc>
      </w:tr>
      <w:tr w:rsidR="00062A4E" w:rsidRPr="00062A4E" w14:paraId="4035EF57" w14:textId="77777777" w:rsidTr="00CE1969">
        <w:trPr>
          <w:trHeight w:val="404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189B2620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vAlign w:val="bottom"/>
            <w:hideMark/>
          </w:tcPr>
          <w:p w14:paraId="13124D8E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(glp1 or "glp-1" or glp1r or glp1ra or "glp-1R*" or "glucagon like protein 1" or "glucagon like protein one" or "glucagon like peptide 1" or "glucagonlike peptide 1" or (GLP adj3 (agonist*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alog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))).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p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</w:p>
        </w:tc>
      </w:tr>
      <w:tr w:rsidR="00062A4E" w:rsidRPr="00062A4E" w14:paraId="574FC34A" w14:textId="77777777" w:rsidTr="00CE1969">
        <w:trPr>
          <w:trHeight w:val="300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702BC3A1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vAlign w:val="bottom"/>
            <w:hideMark/>
          </w:tcPr>
          <w:p w14:paraId="59FCEE53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 Glucagon-Like Peptide-1 Receptor/</w:t>
            </w:r>
          </w:p>
        </w:tc>
      </w:tr>
      <w:tr w:rsidR="00062A4E" w:rsidRPr="00062A4E" w14:paraId="1032347C" w14:textId="77777777" w:rsidTr="00CE1969">
        <w:trPr>
          <w:trHeight w:val="545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2A03BF42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8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D047E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(semaglutide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zempic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govy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ybelsus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liraglutide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ictoza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xenda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tirzepatide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unjaro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zepbound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dulaglutide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ulicity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exenatide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yetta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ydureon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cise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albiglutide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perzan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nzeum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xisenatide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yxumia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lyxin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.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p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</w:p>
        </w:tc>
      </w:tr>
      <w:tr w:rsidR="00062A4E" w:rsidRPr="00062A4E" w14:paraId="4D222EFF" w14:textId="77777777" w:rsidTr="00DC51D1">
        <w:trPr>
          <w:trHeight w:val="235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7114434C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8538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  <w:shd w:val="clear" w:color="auto" w:fill="auto"/>
            <w:hideMark/>
          </w:tcPr>
          <w:p w14:paraId="3166BB0A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or 2 or 3 or 4</w:t>
            </w:r>
          </w:p>
        </w:tc>
      </w:tr>
      <w:tr w:rsidR="00062A4E" w:rsidRPr="00062A4E" w14:paraId="26D7A906" w14:textId="77777777" w:rsidTr="00864A85">
        <w:trPr>
          <w:trHeight w:val="99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3371C79A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8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260E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 Alcohol-Related Disorders/</w:t>
            </w:r>
          </w:p>
        </w:tc>
      </w:tr>
      <w:tr w:rsidR="00062A4E" w:rsidRPr="00062A4E" w14:paraId="2A5C378C" w14:textId="77777777" w:rsidTr="00CE1969">
        <w:trPr>
          <w:trHeight w:val="579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3A7C1F06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8538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  <w:shd w:val="clear" w:color="auto" w:fill="auto"/>
            <w:hideMark/>
          </w:tcPr>
          <w:p w14:paraId="46BF0CD6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(alcoholism or "alcohol use disorder*" or AUD or "high risk drinking behaviour*" or "high risk drinking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havior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*"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ld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LD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"ethanol abuse*" or "alcohol related disorder*" or "alcohol*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ox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" or "alcohol* problem*" or "alcohol associated liver disease*" or "alcohol related liver disease*").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p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</w:p>
        </w:tc>
      </w:tr>
      <w:tr w:rsidR="00062A4E" w:rsidRPr="00062A4E" w14:paraId="7BEAFE1D" w14:textId="77777777" w:rsidTr="00DC51D1">
        <w:trPr>
          <w:trHeight w:val="177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2ECBCC7A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hideMark/>
          </w:tcPr>
          <w:p w14:paraId="5B703D42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alcohol adj3 (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bus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* or addict*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oxicat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*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enden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 or misuse or "mis use" or drink*)</w:t>
            </w:r>
            <w:proofErr w:type="gram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.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i</w:t>
            </w:r>
            <w:proofErr w:type="gram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,ab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</w:p>
        </w:tc>
      </w:tr>
      <w:tr w:rsidR="00062A4E" w:rsidRPr="00062A4E" w14:paraId="5212549D" w14:textId="77777777" w:rsidTr="00DC51D1">
        <w:trPr>
          <w:trHeight w:val="86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0123A962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vAlign w:val="bottom"/>
            <w:hideMark/>
          </w:tcPr>
          <w:p w14:paraId="5025B80B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mit 10 to humans</w:t>
            </w:r>
          </w:p>
        </w:tc>
      </w:tr>
      <w:tr w:rsidR="00062A4E" w:rsidRPr="00062A4E" w14:paraId="0CCDF356" w14:textId="77777777" w:rsidTr="00DC51D1">
        <w:trPr>
          <w:trHeight w:val="173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2444EF71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vAlign w:val="bottom"/>
            <w:hideMark/>
          </w:tcPr>
          <w:p w14:paraId="03A284D1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 clinical trial/</w:t>
            </w:r>
          </w:p>
        </w:tc>
      </w:tr>
      <w:tr w:rsidR="00062A4E" w:rsidRPr="00062A4E" w14:paraId="59CB3230" w14:textId="77777777" w:rsidTr="00DC51D1">
        <w:trPr>
          <w:trHeight w:val="119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53FCE090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vAlign w:val="bottom"/>
            <w:hideMark/>
          </w:tcPr>
          <w:p w14:paraId="273FE89A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 clinical study/</w:t>
            </w:r>
          </w:p>
        </w:tc>
      </w:tr>
      <w:tr w:rsidR="00062A4E" w:rsidRPr="00062A4E" w14:paraId="7B8646CA" w14:textId="77777777" w:rsidTr="00DC51D1">
        <w:trPr>
          <w:trHeight w:val="208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635137E6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vAlign w:val="bottom"/>
            <w:hideMark/>
          </w:tcPr>
          <w:p w14:paraId="3DDA51F0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(clinical adj2 (trial* or stud*)) or "controlled trial*"</w:t>
            </w:r>
            <w:proofErr w:type="gram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.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i</w:t>
            </w:r>
            <w:proofErr w:type="gram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,ab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</w:p>
        </w:tc>
      </w:tr>
      <w:tr w:rsidR="00062A4E" w:rsidRPr="00062A4E" w14:paraId="15EA7156" w14:textId="77777777" w:rsidTr="00DC51D1">
        <w:trPr>
          <w:trHeight w:val="139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6956B515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3E6DD0A7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 or 13 or 14</w:t>
            </w:r>
          </w:p>
        </w:tc>
      </w:tr>
      <w:tr w:rsidR="00062A4E" w:rsidRPr="00062A4E" w14:paraId="6314705E" w14:textId="77777777" w:rsidTr="00DC51D1">
        <w:trPr>
          <w:trHeight w:val="85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5E0A9B79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57FB69BE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 and 15</w:t>
            </w:r>
          </w:p>
        </w:tc>
      </w:tr>
      <w:tr w:rsidR="00062A4E" w:rsidRPr="00062A4E" w14:paraId="208FE6A4" w14:textId="77777777" w:rsidTr="00DC51D1">
        <w:trPr>
          <w:trHeight w:val="211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2227B7E4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68C67553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 or 16</w:t>
            </w:r>
          </w:p>
        </w:tc>
      </w:tr>
      <w:tr w:rsidR="00062A4E" w:rsidRPr="00062A4E" w14:paraId="6C9915F5" w14:textId="77777777" w:rsidTr="00DC51D1">
        <w:trPr>
          <w:trHeight w:val="173"/>
        </w:trPr>
        <w:tc>
          <w:tcPr>
            <w:tcW w:w="8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8FF439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id Embase</w:t>
            </w:r>
          </w:p>
        </w:tc>
      </w:tr>
      <w:tr w:rsidR="00062A4E" w:rsidRPr="00062A4E" w14:paraId="6D9ABA7F" w14:textId="77777777" w:rsidTr="00CE1969">
        <w:trPr>
          <w:trHeight w:val="209"/>
        </w:trPr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47EC3D62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8538" w:type="dxa"/>
            <w:tcBorders>
              <w:top w:val="single" w:sz="4" w:space="0" w:color="auto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4CFBA94D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 Glucagon-Like Peptide 1/</w:t>
            </w:r>
          </w:p>
        </w:tc>
      </w:tr>
      <w:tr w:rsidR="00062A4E" w:rsidRPr="00062A4E" w14:paraId="3498B0CE" w14:textId="77777777" w:rsidTr="008A0B67">
        <w:trPr>
          <w:trHeight w:val="277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63F19DEF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vAlign w:val="bottom"/>
            <w:hideMark/>
          </w:tcPr>
          <w:p w14:paraId="4744C725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(glp1 or "glp-1" or glp1r or glp1ra or "glp-1R*" or "glucagon like protein 1" or "glucagon like protein one" or "glucagon like peptide 1" or "glucagonlike peptide 1" or (GLP adj3 (agonist*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alog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))).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p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</w:p>
        </w:tc>
      </w:tr>
      <w:tr w:rsidR="00062A4E" w:rsidRPr="00062A4E" w14:paraId="694F1E6C" w14:textId="77777777" w:rsidTr="00CE1969">
        <w:trPr>
          <w:trHeight w:val="300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60C3AAEC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4D8102A4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 Glucagon-Like Peptide-1 Receptor/</w:t>
            </w:r>
          </w:p>
        </w:tc>
      </w:tr>
      <w:tr w:rsidR="00062A4E" w:rsidRPr="00062A4E" w14:paraId="30F0005C" w14:textId="77777777" w:rsidTr="008A0B67">
        <w:trPr>
          <w:trHeight w:val="301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1B4F1511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8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7DC02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(semaglutide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zempic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govy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ybelsus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liraglutide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ictoza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xenda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tirzepatide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unjaro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zepbound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dulaglutide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ulicity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exenatide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yetta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ydureon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cise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albiglutide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perzan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nzeum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xisenatide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yxumia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lyxin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.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p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</w:p>
        </w:tc>
      </w:tr>
      <w:tr w:rsidR="00062A4E" w:rsidRPr="00062A4E" w14:paraId="5171BF29" w14:textId="77777777" w:rsidTr="008A0B67">
        <w:trPr>
          <w:trHeight w:val="167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024A95C7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8538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  <w:shd w:val="clear" w:color="auto" w:fill="auto"/>
            <w:hideMark/>
          </w:tcPr>
          <w:p w14:paraId="0260AA4B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or 2 or 3 or 4</w:t>
            </w:r>
          </w:p>
        </w:tc>
      </w:tr>
      <w:tr w:rsidR="00062A4E" w:rsidRPr="00062A4E" w14:paraId="16894EB7" w14:textId="77777777" w:rsidTr="008A0B67">
        <w:trPr>
          <w:trHeight w:val="113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13BF7669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8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E6945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 Alcohol-Related Disorders/</w:t>
            </w:r>
          </w:p>
        </w:tc>
      </w:tr>
      <w:tr w:rsidR="00062A4E" w:rsidRPr="00062A4E" w14:paraId="039315AB" w14:textId="77777777" w:rsidTr="00CE1969">
        <w:trPr>
          <w:trHeight w:val="566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2C9D835F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8538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  <w:shd w:val="clear" w:color="auto" w:fill="auto"/>
            <w:hideMark/>
          </w:tcPr>
          <w:p w14:paraId="31C59287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(alcoholism or "alcohol use disorder*" or AUD or "high risk drinking behaviour*" or "high risk drinking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havior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*"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ld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LD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"ethanol abuse*" or "alcohol related disorder*" or "alcohol*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ox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" or "alcohol* problem*" or "alcohol associated liver disease*" or "alcohol related liver disease*").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p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</w:p>
        </w:tc>
      </w:tr>
      <w:tr w:rsidR="00062A4E" w:rsidRPr="00062A4E" w14:paraId="4EC8DD13" w14:textId="77777777" w:rsidTr="00CE1969">
        <w:trPr>
          <w:trHeight w:val="209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3CB305AE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hideMark/>
          </w:tcPr>
          <w:p w14:paraId="3AEDC5C5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alcohol adj3 (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bus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* or addict*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oxicat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*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enden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 or misuse or "mis use" or drink*)</w:t>
            </w:r>
            <w:proofErr w:type="gram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.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i</w:t>
            </w:r>
            <w:proofErr w:type="gram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,ab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</w:p>
        </w:tc>
      </w:tr>
      <w:tr w:rsidR="00062A4E" w:rsidRPr="00062A4E" w14:paraId="0EBA5952" w14:textId="77777777" w:rsidTr="008A0B67">
        <w:trPr>
          <w:trHeight w:val="127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5F8D3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8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75EBD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 or 7 or 8</w:t>
            </w:r>
          </w:p>
        </w:tc>
      </w:tr>
      <w:tr w:rsidR="00062A4E" w:rsidRPr="00062A4E" w14:paraId="5BE55A8D" w14:textId="77777777" w:rsidTr="008A0B67">
        <w:trPr>
          <w:trHeight w:val="215"/>
        </w:trPr>
        <w:tc>
          <w:tcPr>
            <w:tcW w:w="43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1E015E68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8538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358F776D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 clinical trial/</w:t>
            </w:r>
          </w:p>
        </w:tc>
      </w:tr>
      <w:tr w:rsidR="00062A4E" w:rsidRPr="00062A4E" w14:paraId="1BED64CE" w14:textId="77777777" w:rsidTr="008A0B67">
        <w:trPr>
          <w:trHeight w:val="133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08CFB7C8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23CA1DFE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 clinical study/</w:t>
            </w:r>
          </w:p>
        </w:tc>
      </w:tr>
      <w:tr w:rsidR="00062A4E" w:rsidRPr="00062A4E" w14:paraId="2AB64C97" w14:textId="77777777" w:rsidTr="008A0B67">
        <w:trPr>
          <w:trHeight w:val="222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7D40E9E8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3E5A5687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(clinical adj2 (trial* or stud*)) or "controlled trial*"</w:t>
            </w:r>
            <w:proofErr w:type="gram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.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i</w:t>
            </w:r>
            <w:proofErr w:type="gram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,ab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</w:p>
        </w:tc>
      </w:tr>
      <w:tr w:rsidR="00062A4E" w:rsidRPr="00062A4E" w14:paraId="6FB918FB" w14:textId="77777777" w:rsidTr="008A0B67">
        <w:trPr>
          <w:trHeight w:val="125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2EA504A3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0BAFBB82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 or 11 or 12</w:t>
            </w:r>
          </w:p>
        </w:tc>
      </w:tr>
      <w:tr w:rsidR="00062A4E" w:rsidRPr="00062A4E" w14:paraId="3F969336" w14:textId="77777777" w:rsidTr="008A0B67">
        <w:trPr>
          <w:trHeight w:val="85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2B003C36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hideMark/>
          </w:tcPr>
          <w:p w14:paraId="4312B42A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 glucagon like peptide 1 receptor agonist/</w:t>
            </w:r>
          </w:p>
        </w:tc>
      </w:tr>
      <w:tr w:rsidR="00062A4E" w:rsidRPr="00062A4E" w14:paraId="1812BC77" w14:textId="77777777" w:rsidTr="008A0B67">
        <w:trPr>
          <w:trHeight w:val="173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0E9A644C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54067DBE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5353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353535"/>
                <w:kern w:val="0"/>
                <w:sz w:val="16"/>
                <w:szCs w:val="16"/>
                <w:lang w:eastAsia="en-GB"/>
                <w14:ligatures w14:val="none"/>
              </w:rPr>
              <w:t>exp alcoholism/</w:t>
            </w:r>
          </w:p>
        </w:tc>
      </w:tr>
      <w:tr w:rsidR="00062A4E" w:rsidRPr="00062A4E" w14:paraId="3ED9108A" w14:textId="77777777" w:rsidTr="008A0B67">
        <w:trPr>
          <w:trHeight w:val="119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21D4DDED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000000" w:fill="FFFFFF"/>
            <w:hideMark/>
          </w:tcPr>
          <w:p w14:paraId="7E528584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"incretin mimetic*</w:t>
            </w:r>
            <w:proofErr w:type="gram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".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i</w:t>
            </w:r>
            <w:proofErr w:type="gram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,ab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</w:p>
        </w:tc>
      </w:tr>
      <w:tr w:rsidR="00062A4E" w:rsidRPr="00062A4E" w14:paraId="4CC1F210" w14:textId="77777777" w:rsidTr="008A0B67">
        <w:trPr>
          <w:trHeight w:val="207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285C5414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000000" w:fill="FFFFFF"/>
            <w:hideMark/>
          </w:tcPr>
          <w:p w14:paraId="791243DA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or 14 or 16</w:t>
            </w:r>
          </w:p>
        </w:tc>
      </w:tr>
      <w:tr w:rsidR="00062A4E" w:rsidRPr="00062A4E" w14:paraId="49331548" w14:textId="77777777" w:rsidTr="008A0B67">
        <w:trPr>
          <w:trHeight w:val="267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477030FF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361470AB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 or 15</w:t>
            </w:r>
          </w:p>
        </w:tc>
      </w:tr>
      <w:tr w:rsidR="00062A4E" w:rsidRPr="00062A4E" w14:paraId="4C70C571" w14:textId="77777777" w:rsidTr="008A0B67">
        <w:trPr>
          <w:trHeight w:val="129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47C437BC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4D9AF333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 and 18</w:t>
            </w:r>
          </w:p>
        </w:tc>
      </w:tr>
      <w:tr w:rsidR="00062A4E" w:rsidRPr="00062A4E" w14:paraId="0658D6A5" w14:textId="77777777" w:rsidTr="008A0B67">
        <w:trPr>
          <w:trHeight w:val="218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1D5358B2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217E5392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mit 19 to humans</w:t>
            </w:r>
          </w:p>
        </w:tc>
      </w:tr>
      <w:tr w:rsidR="00062A4E" w:rsidRPr="00062A4E" w14:paraId="301D6E95" w14:textId="77777777" w:rsidTr="008A0B67">
        <w:trPr>
          <w:trHeight w:val="135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192F19D0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3EFDF7EF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 and 19</w:t>
            </w:r>
          </w:p>
        </w:tc>
      </w:tr>
      <w:tr w:rsidR="00062A4E" w:rsidRPr="00062A4E" w14:paraId="09C4500E" w14:textId="77777777" w:rsidTr="008A0B67">
        <w:trPr>
          <w:trHeight w:val="223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74280D09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3F891A57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 and 21</w:t>
            </w:r>
          </w:p>
        </w:tc>
      </w:tr>
      <w:tr w:rsidR="00062A4E" w:rsidRPr="00062A4E" w14:paraId="6A510540" w14:textId="77777777" w:rsidTr="008A0B67">
        <w:trPr>
          <w:trHeight w:val="128"/>
        </w:trPr>
        <w:tc>
          <w:tcPr>
            <w:tcW w:w="8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3FD166" w14:textId="196A33B8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Ovid </w:t>
            </w:r>
            <w:r w:rsidR="006818C3" w:rsidRPr="00062A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ycINFO</w:t>
            </w:r>
          </w:p>
        </w:tc>
      </w:tr>
      <w:tr w:rsidR="00062A4E" w:rsidRPr="00062A4E" w14:paraId="3F97F648" w14:textId="77777777" w:rsidTr="008A0B67">
        <w:trPr>
          <w:trHeight w:val="215"/>
        </w:trPr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4143683A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8538" w:type="dxa"/>
            <w:tcBorders>
              <w:top w:val="single" w:sz="4" w:space="0" w:color="auto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52025C33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 Glucagon-Like Peptide 1/</w:t>
            </w:r>
          </w:p>
        </w:tc>
      </w:tr>
      <w:tr w:rsidR="00062A4E" w:rsidRPr="00062A4E" w14:paraId="631E0FAD" w14:textId="77777777" w:rsidTr="00CE1969">
        <w:trPr>
          <w:trHeight w:val="368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43CFF542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vAlign w:val="bottom"/>
            <w:hideMark/>
          </w:tcPr>
          <w:p w14:paraId="1C00BB4C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(glp1 or "glp-1" or glp1r or glp1ra or "glp-1R*" or "glucagon like protein 1" or "glucagon like protein one" or "glucagon like peptide 1" or "glucagonlike peptide 1" or (GLP adj3 (agonist*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alog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))).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p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</w:p>
        </w:tc>
      </w:tr>
      <w:tr w:rsidR="00062A4E" w:rsidRPr="00062A4E" w14:paraId="6CCEA3FB" w14:textId="77777777" w:rsidTr="00CE1969">
        <w:trPr>
          <w:trHeight w:val="132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134C3B1D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6E848426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 Glucagon-Like Peptide-1 Receptor/</w:t>
            </w:r>
          </w:p>
        </w:tc>
      </w:tr>
      <w:tr w:rsidR="00062A4E" w:rsidRPr="00062A4E" w14:paraId="7A847408" w14:textId="77777777" w:rsidTr="00CE1969">
        <w:trPr>
          <w:trHeight w:val="503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4E75CFE4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8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53379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(semaglutide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zempic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govy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ybelsus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liraglutide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ictoza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xenda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tirzepatide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unjaro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zepbound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dulaglutide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ulicity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exenatide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yetta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ydureon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cise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albiglutide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perzan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nzeum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xisenatide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yxumia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lyxin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.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p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</w:p>
        </w:tc>
      </w:tr>
      <w:tr w:rsidR="00062A4E" w:rsidRPr="00062A4E" w14:paraId="15605183" w14:textId="77777777" w:rsidTr="008A0B67">
        <w:trPr>
          <w:trHeight w:val="149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46645742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8538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  <w:shd w:val="clear" w:color="auto" w:fill="auto"/>
            <w:hideMark/>
          </w:tcPr>
          <w:p w14:paraId="12745EAA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or 2 or 3 or 4</w:t>
            </w:r>
          </w:p>
        </w:tc>
      </w:tr>
      <w:tr w:rsidR="00062A4E" w:rsidRPr="00062A4E" w14:paraId="20AE871C" w14:textId="77777777" w:rsidTr="00CE1969">
        <w:trPr>
          <w:trHeight w:val="300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2B23D972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8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9AF80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 Alcohol-Related Disorders/</w:t>
            </w:r>
          </w:p>
        </w:tc>
      </w:tr>
      <w:tr w:rsidR="00062A4E" w:rsidRPr="00062A4E" w14:paraId="052AA58E" w14:textId="77777777" w:rsidTr="008A0B67">
        <w:trPr>
          <w:trHeight w:val="624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62820D32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8538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  <w:shd w:val="clear" w:color="auto" w:fill="auto"/>
            <w:hideMark/>
          </w:tcPr>
          <w:p w14:paraId="324110B4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(alcoholism or "alcohol use disorder*" or AUD or "high risk drinking behaviour*" or "high risk drinking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havior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*"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ld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LD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 "ethanol abuse*" or "alcohol related disorder*" or "alcohol*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ox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" or "alcohol* problem*" or "alcohol associated liver disease*" or "alcohol related liver disease*").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p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</w:p>
        </w:tc>
      </w:tr>
      <w:tr w:rsidR="00062A4E" w:rsidRPr="00062A4E" w14:paraId="73673A09" w14:textId="77777777" w:rsidTr="00CE1969">
        <w:trPr>
          <w:trHeight w:val="288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501DFC18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hideMark/>
          </w:tcPr>
          <w:p w14:paraId="295D17CF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alcohol adj3 (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bus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* or addict*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oxicat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* or 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enden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 or misuse or "mis use" or drink*)</w:t>
            </w:r>
            <w:proofErr w:type="gram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.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i</w:t>
            </w:r>
            <w:proofErr w:type="gram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,ab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</w:p>
        </w:tc>
      </w:tr>
      <w:tr w:rsidR="00062A4E" w:rsidRPr="00062A4E" w14:paraId="0ACCED8A" w14:textId="77777777" w:rsidTr="00CE1969">
        <w:trPr>
          <w:trHeight w:val="300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A634E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8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080E1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 or 7 or 8</w:t>
            </w:r>
          </w:p>
        </w:tc>
      </w:tr>
      <w:tr w:rsidR="00062A4E" w:rsidRPr="00062A4E" w14:paraId="7C8381F5" w14:textId="77777777" w:rsidTr="00CE1969">
        <w:trPr>
          <w:trHeight w:val="300"/>
        </w:trPr>
        <w:tc>
          <w:tcPr>
            <w:tcW w:w="430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72C18AA4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8538" w:type="dxa"/>
            <w:tcBorders>
              <w:top w:val="single" w:sz="4" w:space="0" w:color="747474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05F0A8AC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 clinical trial/</w:t>
            </w:r>
          </w:p>
        </w:tc>
      </w:tr>
      <w:tr w:rsidR="00062A4E" w:rsidRPr="00062A4E" w14:paraId="280EB526" w14:textId="77777777" w:rsidTr="00CE1969">
        <w:trPr>
          <w:trHeight w:val="300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5C1D8C0A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7492352B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 clinical study/</w:t>
            </w:r>
          </w:p>
        </w:tc>
      </w:tr>
      <w:tr w:rsidR="00062A4E" w:rsidRPr="00062A4E" w14:paraId="24DF1BCA" w14:textId="77777777" w:rsidTr="00CE1969">
        <w:trPr>
          <w:trHeight w:val="300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57483677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085E4DE6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(clinical adj2 (trial* or stud*)) or "controlled trial*"</w:t>
            </w:r>
            <w:proofErr w:type="gram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.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i</w:t>
            </w:r>
            <w:proofErr w:type="gram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,ab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</w:p>
        </w:tc>
      </w:tr>
      <w:tr w:rsidR="00062A4E" w:rsidRPr="00062A4E" w14:paraId="0A7CB975" w14:textId="77777777" w:rsidTr="00CE1969">
        <w:trPr>
          <w:trHeight w:val="300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1E39E6CE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13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2E583F2F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 or 11 or 12</w:t>
            </w:r>
          </w:p>
        </w:tc>
      </w:tr>
      <w:tr w:rsidR="00062A4E" w:rsidRPr="00062A4E" w14:paraId="48217C09" w14:textId="77777777" w:rsidTr="00CE1969">
        <w:trPr>
          <w:trHeight w:val="300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6DE366A3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hideMark/>
          </w:tcPr>
          <w:p w14:paraId="47E570B4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 glucagon like peptide 1 receptor agonist/</w:t>
            </w:r>
          </w:p>
        </w:tc>
      </w:tr>
      <w:tr w:rsidR="00062A4E" w:rsidRPr="00062A4E" w14:paraId="1E5DD04A" w14:textId="77777777" w:rsidTr="00CE1969">
        <w:trPr>
          <w:trHeight w:val="300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47A04C85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6BA46FB1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53535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353535"/>
                <w:kern w:val="0"/>
                <w:sz w:val="16"/>
                <w:szCs w:val="16"/>
                <w:lang w:eastAsia="en-GB"/>
                <w14:ligatures w14:val="none"/>
              </w:rPr>
              <w:t>exp alcoholism/</w:t>
            </w:r>
          </w:p>
        </w:tc>
      </w:tr>
      <w:tr w:rsidR="00062A4E" w:rsidRPr="00062A4E" w14:paraId="7B97BA2D" w14:textId="77777777" w:rsidTr="00CE1969">
        <w:trPr>
          <w:trHeight w:val="300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100C6B72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000000" w:fill="FFFFFF"/>
            <w:hideMark/>
          </w:tcPr>
          <w:p w14:paraId="4782AF9B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"incretin mimetic*</w:t>
            </w:r>
            <w:proofErr w:type="gram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".</w:t>
            </w:r>
            <w:proofErr w:type="spell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i</w:t>
            </w:r>
            <w:proofErr w:type="gram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,ab</w:t>
            </w:r>
            <w:proofErr w:type="spellEnd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</w:p>
        </w:tc>
      </w:tr>
      <w:tr w:rsidR="00062A4E" w:rsidRPr="00062A4E" w14:paraId="0CC2C2D9" w14:textId="77777777" w:rsidTr="00CE1969">
        <w:trPr>
          <w:trHeight w:val="300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06CE4DA2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000000" w:fill="FFFFFF"/>
            <w:hideMark/>
          </w:tcPr>
          <w:p w14:paraId="3384E7F0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or 14 or 16</w:t>
            </w:r>
          </w:p>
        </w:tc>
      </w:tr>
      <w:tr w:rsidR="00062A4E" w:rsidRPr="00062A4E" w14:paraId="32C5E231" w14:textId="77777777" w:rsidTr="00CE1969">
        <w:trPr>
          <w:trHeight w:val="300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26B9BE73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3ECBFD6C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 or 15</w:t>
            </w:r>
          </w:p>
        </w:tc>
      </w:tr>
      <w:tr w:rsidR="00062A4E" w:rsidRPr="00062A4E" w14:paraId="27A06310" w14:textId="77777777" w:rsidTr="00CE1969">
        <w:trPr>
          <w:trHeight w:val="300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6C832FFD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7FD4F3F8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 and 18</w:t>
            </w:r>
          </w:p>
        </w:tc>
      </w:tr>
      <w:tr w:rsidR="00062A4E" w:rsidRPr="00062A4E" w14:paraId="6219B573" w14:textId="77777777" w:rsidTr="00CE1969">
        <w:trPr>
          <w:trHeight w:val="300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4F051AED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11E6E632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mit 19 to humans</w:t>
            </w:r>
          </w:p>
        </w:tc>
      </w:tr>
      <w:tr w:rsidR="00062A4E" w:rsidRPr="00062A4E" w14:paraId="42077E3A" w14:textId="77777777" w:rsidTr="00CE1969">
        <w:trPr>
          <w:trHeight w:val="300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0F52D9D7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787BD782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 and 19</w:t>
            </w:r>
          </w:p>
        </w:tc>
      </w:tr>
      <w:tr w:rsidR="00062A4E" w:rsidRPr="00062A4E" w14:paraId="0939EA42" w14:textId="77777777" w:rsidTr="00CE1969">
        <w:trPr>
          <w:trHeight w:val="300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34825568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07134490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 and 21</w:t>
            </w:r>
          </w:p>
        </w:tc>
      </w:tr>
      <w:tr w:rsidR="00062A4E" w:rsidRPr="00062A4E" w14:paraId="4CC1A719" w14:textId="77777777" w:rsidTr="00CE1969">
        <w:trPr>
          <w:trHeight w:val="300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0DDCA452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6498960F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LP1.ti,ab.</w:t>
            </w:r>
            <w:proofErr w:type="gramEnd"/>
          </w:p>
        </w:tc>
      </w:tr>
      <w:tr w:rsidR="00062A4E" w:rsidRPr="00062A4E" w14:paraId="760B1AD4" w14:textId="77777777" w:rsidTr="00CE1969">
        <w:trPr>
          <w:trHeight w:val="300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3C344844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3CC53EE8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 "alcohol use disorder"/</w:t>
            </w:r>
          </w:p>
        </w:tc>
      </w:tr>
      <w:tr w:rsidR="00062A4E" w:rsidRPr="00062A4E" w14:paraId="79390ECD" w14:textId="77777777" w:rsidTr="00CE1969">
        <w:trPr>
          <w:trHeight w:val="300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23111AF9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624481EB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 or 7 or 8 or 15 or 24</w:t>
            </w:r>
          </w:p>
        </w:tc>
      </w:tr>
      <w:tr w:rsidR="00062A4E" w:rsidRPr="00062A4E" w14:paraId="27953ABB" w14:textId="77777777" w:rsidTr="00CE1969">
        <w:trPr>
          <w:trHeight w:val="300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1CF9C709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355561C9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 and 25</w:t>
            </w:r>
          </w:p>
        </w:tc>
      </w:tr>
      <w:tr w:rsidR="00062A4E" w:rsidRPr="00062A4E" w14:paraId="38DF8614" w14:textId="77777777" w:rsidTr="00CE1969">
        <w:trPr>
          <w:trHeight w:val="300"/>
        </w:trPr>
        <w:tc>
          <w:tcPr>
            <w:tcW w:w="430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22FAE231" w14:textId="77777777" w:rsidR="00062A4E" w:rsidRPr="00062A4E" w:rsidRDefault="00062A4E" w:rsidP="0006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8538" w:type="dxa"/>
            <w:tcBorders>
              <w:top w:val="nil"/>
              <w:left w:val="nil"/>
              <w:bottom w:val="single" w:sz="4" w:space="0" w:color="747474"/>
              <w:right w:val="nil"/>
            </w:tcBorders>
            <w:shd w:val="clear" w:color="auto" w:fill="auto"/>
            <w:noWrap/>
            <w:hideMark/>
          </w:tcPr>
          <w:p w14:paraId="0DC42581" w14:textId="77777777" w:rsidR="00062A4E" w:rsidRPr="00062A4E" w:rsidRDefault="00062A4E" w:rsidP="0006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62A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mit 26 to human</w:t>
            </w:r>
          </w:p>
        </w:tc>
      </w:tr>
    </w:tbl>
    <w:p w14:paraId="60AE74C2" w14:textId="77777777" w:rsidR="0058319B" w:rsidRDefault="0058319B" w:rsidP="006818C3">
      <w:pPr>
        <w:tabs>
          <w:tab w:val="left" w:pos="3240"/>
        </w:tabs>
        <w:rPr>
          <w:rFonts w:ascii="Time new roman bold" w:hAnsi="Time new roman bold" w:cs="Times New Roman"/>
          <w:b/>
          <w:bCs/>
          <w:sz w:val="24"/>
          <w:szCs w:val="24"/>
        </w:rPr>
      </w:pPr>
    </w:p>
    <w:p w14:paraId="7D90AF3E" w14:textId="484678C4" w:rsidR="00BF36CF" w:rsidRDefault="00BF36CF" w:rsidP="00BF36CF">
      <w:pPr>
        <w:tabs>
          <w:tab w:val="left" w:pos="1575"/>
        </w:tabs>
        <w:rPr>
          <w:rFonts w:ascii="Time new roman bold" w:hAnsi="Time new roman bold" w:cs="Times New Roman"/>
          <w:b/>
          <w:bCs/>
          <w:sz w:val="24"/>
          <w:szCs w:val="24"/>
        </w:rPr>
      </w:pPr>
      <w:r>
        <w:rPr>
          <w:rFonts w:ascii="Time new roman bold" w:hAnsi="Time new roman bold" w:cs="Times New Roman"/>
          <w:b/>
          <w:bCs/>
          <w:sz w:val="24"/>
          <w:szCs w:val="24"/>
        </w:rPr>
        <w:tab/>
      </w:r>
    </w:p>
    <w:p w14:paraId="5293CD25" w14:textId="77777777" w:rsidR="00BF36CF" w:rsidRDefault="00BF36CF">
      <w:pPr>
        <w:rPr>
          <w:rFonts w:ascii="Time new roman bold" w:hAnsi="Time new roman bold" w:cs="Times New Roman"/>
          <w:b/>
          <w:bCs/>
          <w:sz w:val="24"/>
          <w:szCs w:val="24"/>
        </w:rPr>
      </w:pPr>
      <w:r>
        <w:rPr>
          <w:rFonts w:ascii="Time new roman bold" w:hAnsi="Time new roman bold" w:cs="Times New Roman"/>
          <w:b/>
          <w:bCs/>
          <w:sz w:val="24"/>
          <w:szCs w:val="24"/>
        </w:rPr>
        <w:br w:type="page"/>
      </w:r>
    </w:p>
    <w:p w14:paraId="5FFB5706" w14:textId="51D89020" w:rsidR="00BF36CF" w:rsidRDefault="00CC6343" w:rsidP="00CC6343">
      <w:pPr>
        <w:pStyle w:val="Heading1"/>
      </w:pPr>
      <w:bookmarkStart w:id="1" w:name="_Toc176533430"/>
      <w:r w:rsidRPr="00CC6343">
        <w:lastRenderedPageBreak/>
        <w:t>S2 Table: Individual study inclusion criteria</w:t>
      </w:r>
      <w:r>
        <w:t xml:space="preserve"> and indication for GLP-1 RA use</w:t>
      </w:r>
      <w:bookmarkEnd w:id="1"/>
      <w:r>
        <w:t xml:space="preserve"> </w:t>
      </w:r>
    </w:p>
    <w:tbl>
      <w:tblPr>
        <w:tblW w:w="10148" w:type="dxa"/>
        <w:tblLook w:val="04A0" w:firstRow="1" w:lastRow="0" w:firstColumn="1" w:lastColumn="0" w:noHBand="0" w:noVBand="1"/>
      </w:tblPr>
      <w:tblGrid>
        <w:gridCol w:w="2806"/>
        <w:gridCol w:w="4142"/>
        <w:gridCol w:w="3200"/>
      </w:tblGrid>
      <w:tr w:rsidR="00136B3B" w:rsidRPr="00136B3B" w14:paraId="43294D22" w14:textId="77777777" w:rsidTr="00836434">
        <w:trPr>
          <w:trHeight w:val="301"/>
        </w:trPr>
        <w:tc>
          <w:tcPr>
            <w:tcW w:w="2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861FB44" w14:textId="77777777" w:rsidR="00136B3B" w:rsidRPr="00136B3B" w:rsidRDefault="00136B3B" w:rsidP="00136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6B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ID</w:t>
            </w:r>
          </w:p>
        </w:tc>
        <w:tc>
          <w:tcPr>
            <w:tcW w:w="41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1F15172" w14:textId="77777777" w:rsidR="00136B3B" w:rsidRPr="00136B3B" w:rsidRDefault="00136B3B" w:rsidP="00136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6B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lusion criteria</w:t>
            </w:r>
          </w:p>
        </w:tc>
        <w:tc>
          <w:tcPr>
            <w:tcW w:w="3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0D0D0"/>
            <w:noWrap/>
            <w:vAlign w:val="bottom"/>
            <w:hideMark/>
          </w:tcPr>
          <w:p w14:paraId="61CE51E9" w14:textId="6C8BA593" w:rsidR="00136B3B" w:rsidRPr="00136B3B" w:rsidRDefault="00136B3B" w:rsidP="00136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6B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ndication </w:t>
            </w:r>
            <w:r w:rsidR="005335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f</w:t>
            </w:r>
            <w:r w:rsidRPr="00136B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GLP-1 RAs</w:t>
            </w:r>
            <w:r w:rsidR="005335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use</w:t>
            </w:r>
          </w:p>
        </w:tc>
      </w:tr>
      <w:tr w:rsidR="00136B3B" w:rsidRPr="00136B3B" w14:paraId="23350818" w14:textId="77777777" w:rsidTr="00533577">
        <w:trPr>
          <w:trHeight w:val="2109"/>
        </w:trPr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0E400" w14:textId="77777777" w:rsidR="00136B3B" w:rsidRPr="00136B3B" w:rsidRDefault="00136B3B" w:rsidP="00136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6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lausen et al. (2022)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794E3" w14:textId="0782DB73" w:rsidR="00136B3B" w:rsidRPr="00136B3B" w:rsidRDefault="00136B3B" w:rsidP="00136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6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ligible patients were aged 18–70, diagnosed with AUD (DSM-5) and alcohol dependence (ICD-10), and seeking treatment. They needed at least 5 heavy drinking days in the past 30 days, defined as consuming 60g of alcohol (men) or 48g (women) per day, as measured by the </w:t>
            </w:r>
            <w:r w:rsidRPr="008364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line</w:t>
            </w:r>
            <w:r w:rsidRPr="00136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ollow Back (TLFB) method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D7ADD8" w14:textId="77777777" w:rsidR="00136B3B" w:rsidRPr="00136B3B" w:rsidRDefault="00136B3B" w:rsidP="00136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6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cohol use disorder</w:t>
            </w:r>
          </w:p>
        </w:tc>
      </w:tr>
      <w:tr w:rsidR="00136B3B" w:rsidRPr="00136B3B" w14:paraId="42B6BECF" w14:textId="77777777" w:rsidTr="00533577">
        <w:trPr>
          <w:trHeight w:val="602"/>
        </w:trPr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44547" w14:textId="77777777" w:rsidR="00136B3B" w:rsidRPr="00136B3B" w:rsidRDefault="00136B3B" w:rsidP="00136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6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alra et al. (2024)</w:t>
            </w:r>
            <w:r w:rsidRPr="00136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4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2965A" w14:textId="77777777" w:rsidR="00136B3B" w:rsidRPr="00136B3B" w:rsidRDefault="00136B3B" w:rsidP="00136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6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dult patients presented to the endocrine clinic and started on liraglutide. 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2EC134" w14:textId="77777777" w:rsidR="00136B3B" w:rsidRPr="00136B3B" w:rsidRDefault="00136B3B" w:rsidP="00136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6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ype 2 Diabetes </w:t>
            </w:r>
          </w:p>
        </w:tc>
      </w:tr>
      <w:tr w:rsidR="00136B3B" w:rsidRPr="00136B3B" w14:paraId="39DFA5B8" w14:textId="77777777" w:rsidTr="00533577">
        <w:trPr>
          <w:trHeight w:val="2109"/>
        </w:trPr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2D9A5" w14:textId="77777777" w:rsidR="00136B3B" w:rsidRPr="00136B3B" w:rsidRDefault="00136B3B" w:rsidP="00136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6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bst et al. (2023)</w:t>
            </w:r>
            <w:r w:rsidRPr="00136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4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495F7" w14:textId="77777777" w:rsidR="00136B3B" w:rsidRPr="00136B3B" w:rsidRDefault="00136B3B" w:rsidP="00136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6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ividuals aged 18 to 75 who smoked daily and were willing to quit are eligible if they meet at least one of the following criteria: smoke 10 or more cigarettes per day, have moderate cigarette dependence (Fagerström score of 5 or higher), or have a tobacco-related disease. Willing to undergo treatment with varenicline.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99E47E" w14:textId="77777777" w:rsidR="00136B3B" w:rsidRPr="00136B3B" w:rsidRDefault="00136B3B" w:rsidP="00136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6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moking cessation</w:t>
            </w:r>
          </w:p>
        </w:tc>
      </w:tr>
      <w:tr w:rsidR="00136B3B" w:rsidRPr="00136B3B" w14:paraId="7018E6BA" w14:textId="77777777" w:rsidTr="00836434">
        <w:trPr>
          <w:trHeight w:val="1807"/>
        </w:trPr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5458E" w14:textId="77777777" w:rsidR="00136B3B" w:rsidRPr="00136B3B" w:rsidRDefault="00136B3B" w:rsidP="00136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6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ddos et al. (2023)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A3DE4" w14:textId="4978DD1E" w:rsidR="00136B3B" w:rsidRPr="00136B3B" w:rsidRDefault="00136B3B" w:rsidP="00136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6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ntervention Group: Participants self-reported taking either Semaglutide (GLP-1 RA) or Tirzepatide (GLP-1 RA/GIP combination) for at least 30 days, active alcohol drinker and BMI ≥ 30. Control: Participants with Type </w:t>
            </w:r>
            <w:r w:rsidR="00836434" w:rsidRPr="008364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2 </w:t>
            </w:r>
            <w:r w:rsidRPr="00136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iabetes and obesity not on GLP-1 RA. 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151D7C" w14:textId="77777777" w:rsidR="00136B3B" w:rsidRPr="00136B3B" w:rsidRDefault="00136B3B" w:rsidP="00136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6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ype 2 Diabetes and obesity </w:t>
            </w:r>
          </w:p>
        </w:tc>
      </w:tr>
      <w:tr w:rsidR="00136B3B" w:rsidRPr="00136B3B" w14:paraId="66B8C669" w14:textId="77777777" w:rsidTr="00836434">
        <w:trPr>
          <w:trHeight w:val="602"/>
        </w:trPr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84EC2" w14:textId="77777777" w:rsidR="00136B3B" w:rsidRPr="00136B3B" w:rsidRDefault="00136B3B" w:rsidP="00136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6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um-Andersen et al.  (2022)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20C39" w14:textId="77777777" w:rsidR="00136B3B" w:rsidRPr="00136B3B" w:rsidRDefault="00136B3B" w:rsidP="00136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6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ew users of GLP-1 RA and/or DPP-4 agonists, who started treatment after 2009 were included 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2B8C79" w14:textId="77777777" w:rsidR="00136B3B" w:rsidRPr="00136B3B" w:rsidRDefault="00136B3B" w:rsidP="00136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6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ype 2 Diabetes</w:t>
            </w:r>
          </w:p>
        </w:tc>
      </w:tr>
      <w:tr w:rsidR="00136B3B" w:rsidRPr="00136B3B" w14:paraId="59CC62A4" w14:textId="77777777" w:rsidTr="00836434">
        <w:trPr>
          <w:trHeight w:val="602"/>
        </w:trPr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09CC9" w14:textId="77777777" w:rsidR="00136B3B" w:rsidRPr="00136B3B" w:rsidRDefault="00136B3B" w:rsidP="00136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6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chards et al. (2023)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BA16A" w14:textId="77777777" w:rsidR="00136B3B" w:rsidRPr="00136B3B" w:rsidRDefault="00136B3B" w:rsidP="00136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6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lt participants who were treated with semaglutide for obesity and had AUD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5C238B" w14:textId="77777777" w:rsidR="00136B3B" w:rsidRPr="00136B3B" w:rsidRDefault="00136B3B" w:rsidP="00136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6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ight loss</w:t>
            </w:r>
          </w:p>
        </w:tc>
      </w:tr>
      <w:tr w:rsidR="00136B3B" w:rsidRPr="00136B3B" w14:paraId="08D62FA2" w14:textId="77777777" w:rsidTr="00F322FD">
        <w:trPr>
          <w:trHeight w:val="246"/>
        </w:trPr>
        <w:tc>
          <w:tcPr>
            <w:tcW w:w="10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10193" w14:textId="77777777" w:rsidR="00136B3B" w:rsidRPr="00136B3B" w:rsidRDefault="00136B3B" w:rsidP="00136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36B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</w:t>
            </w:r>
            <w:r w:rsidRPr="00136B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onference abstract, full inclusion criteria not available. Study participants were current alcohol drinkers and alcohol use was measured by using the Michigan Alcohol Screening Tool (MAST). </w:t>
            </w:r>
          </w:p>
        </w:tc>
      </w:tr>
      <w:tr w:rsidR="00136B3B" w:rsidRPr="00136B3B" w14:paraId="189E88E0" w14:textId="77777777" w:rsidTr="00F322FD">
        <w:trPr>
          <w:trHeight w:val="686"/>
        </w:trPr>
        <w:tc>
          <w:tcPr>
            <w:tcW w:w="10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E1B6B" w14:textId="77777777" w:rsidR="00136B3B" w:rsidRPr="00136B3B" w:rsidRDefault="00136B3B" w:rsidP="00136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36B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2</w:t>
            </w:r>
            <w:r w:rsidRPr="00136B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lcohol consumption was assessed using a standardized questionnaire, asking participants about their average weekly intake of standard glasses of beer, wine, and spirits. In Switzerland, a standard glass is defined as 3 dL of beer, 1 dL of wine, or 0.3 dL of spirits, each containing approximately 10 g of pure ethanol. This method is </w:t>
            </w:r>
            <w:proofErr w:type="gramStart"/>
            <w:r w:rsidRPr="00136B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milar to</w:t>
            </w:r>
            <w:proofErr w:type="gramEnd"/>
            <w:r w:rsidRPr="00136B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the timeline followback approach.</w:t>
            </w:r>
          </w:p>
        </w:tc>
      </w:tr>
    </w:tbl>
    <w:p w14:paraId="6AEB0638" w14:textId="10C7B27D" w:rsidR="00BF36CF" w:rsidRPr="00BF36CF" w:rsidRDefault="00BF36CF" w:rsidP="00BF36CF">
      <w:pPr>
        <w:tabs>
          <w:tab w:val="left" w:pos="1575"/>
        </w:tabs>
        <w:rPr>
          <w:rFonts w:ascii="Time new roman bold" w:hAnsi="Time new roman bold" w:cs="Times New Roman"/>
          <w:sz w:val="24"/>
          <w:szCs w:val="24"/>
        </w:rPr>
        <w:sectPr w:rsidR="00BF36CF" w:rsidRPr="00BF36CF" w:rsidSect="00BF36CF">
          <w:pgSz w:w="11906" w:h="16838"/>
          <w:pgMar w:top="567" w:right="567" w:bottom="567" w:left="567" w:header="708" w:footer="708" w:gutter="0"/>
          <w:pgBorders w:offsetFrom="page">
            <w:top w:val="single" w:sz="4" w:space="24" w:color="auto"/>
            <w:left w:val="single" w:sz="4" w:space="24" w:color="auto"/>
            <w:bottom w:val="single" w:sz="4" w:space="24" w:color="auto"/>
            <w:right w:val="single" w:sz="4" w:space="24" w:color="auto"/>
          </w:pgBorders>
          <w:cols w:space="708"/>
          <w:docGrid w:linePitch="360"/>
        </w:sectPr>
      </w:pPr>
      <w:r>
        <w:rPr>
          <w:rFonts w:ascii="Time new roman bold" w:hAnsi="Time new roman bold" w:cs="Times New Roman"/>
          <w:sz w:val="24"/>
          <w:szCs w:val="24"/>
        </w:rPr>
        <w:tab/>
      </w:r>
      <w:r w:rsidR="00136B3B">
        <w:rPr>
          <w:rFonts w:ascii="Time new roman bold" w:hAnsi="Time new roman bold" w:cs="Times New Roman"/>
          <w:sz w:val="24"/>
          <w:szCs w:val="24"/>
        </w:rPr>
        <w:t xml:space="preserve"> </w:t>
      </w:r>
    </w:p>
    <w:p w14:paraId="2F50C7C5" w14:textId="76D50F5B" w:rsidR="00D432F3" w:rsidRDefault="00F426EF" w:rsidP="00D432F3">
      <w:pPr>
        <w:pStyle w:val="Heading1"/>
      </w:pPr>
      <w:bookmarkStart w:id="2" w:name="_Toc176533431"/>
      <w:r>
        <w:lastRenderedPageBreak/>
        <w:t>S</w:t>
      </w:r>
      <w:r w:rsidR="003B0CBB">
        <w:t>3</w:t>
      </w:r>
      <w:r>
        <w:t xml:space="preserve"> </w:t>
      </w:r>
      <w:r w:rsidR="00276261" w:rsidRPr="00276261">
        <w:t xml:space="preserve">Table: Adverse and serious adverse events reported in studies investigating </w:t>
      </w:r>
      <w:r w:rsidR="00276261">
        <w:t xml:space="preserve">the </w:t>
      </w:r>
      <w:r w:rsidR="00276261" w:rsidRPr="00276261">
        <w:t>role of GLP-1 analogues in alcohol use</w:t>
      </w:r>
      <w:bookmarkEnd w:id="2"/>
      <w:r w:rsidR="00276261" w:rsidRPr="00276261">
        <w:t xml:space="preserve"> </w:t>
      </w:r>
    </w:p>
    <w:tbl>
      <w:tblPr>
        <w:tblW w:w="15078" w:type="dxa"/>
        <w:tblLook w:val="04A0" w:firstRow="1" w:lastRow="0" w:firstColumn="1" w:lastColumn="0" w:noHBand="0" w:noVBand="1"/>
      </w:tblPr>
      <w:tblGrid>
        <w:gridCol w:w="4753"/>
        <w:gridCol w:w="2872"/>
        <w:gridCol w:w="2575"/>
        <w:gridCol w:w="2698"/>
        <w:gridCol w:w="2180"/>
      </w:tblGrid>
      <w:tr w:rsidR="00D432F3" w:rsidRPr="00D432F3" w14:paraId="6E7AFCA7" w14:textId="77777777" w:rsidTr="00D432F3">
        <w:trPr>
          <w:trHeight w:val="267"/>
        </w:trPr>
        <w:tc>
          <w:tcPr>
            <w:tcW w:w="4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DF03" w14:textId="6D1BC9A9" w:rsidR="00D432F3" w:rsidRPr="00D432F3" w:rsidRDefault="00D432F3" w:rsidP="00D4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4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B3E2D" w14:textId="77777777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lausen et al. (2022)</w:t>
            </w:r>
          </w:p>
        </w:tc>
        <w:tc>
          <w:tcPr>
            <w:tcW w:w="4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EDC8" w14:textId="77777777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bst et al. (2023)</w:t>
            </w:r>
          </w:p>
        </w:tc>
      </w:tr>
      <w:tr w:rsidR="00D432F3" w:rsidRPr="00D432F3" w14:paraId="05A34298" w14:textId="77777777" w:rsidTr="00C74EE9">
        <w:trPr>
          <w:trHeight w:val="160"/>
        </w:trPr>
        <w:tc>
          <w:tcPr>
            <w:tcW w:w="4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B7B30" w14:textId="77777777" w:rsidR="00D432F3" w:rsidRPr="00D432F3" w:rsidRDefault="00D432F3" w:rsidP="00D43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verse and serious adverse events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1EFA1" w14:textId="77777777" w:rsidR="00D432F3" w:rsidRPr="00D432F3" w:rsidRDefault="00D432F3" w:rsidP="00D4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2AB77" w14:textId="77777777" w:rsidR="00D432F3" w:rsidRPr="00D432F3" w:rsidRDefault="00D432F3" w:rsidP="00D4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89BA5" w14:textId="77777777" w:rsidR="00D432F3" w:rsidRPr="00D432F3" w:rsidRDefault="00D432F3" w:rsidP="00D4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7D13F" w14:textId="77777777" w:rsidR="00D432F3" w:rsidRPr="00D432F3" w:rsidRDefault="00D432F3" w:rsidP="00D4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D432F3" w:rsidRPr="00D432F3" w14:paraId="26B6B9A5" w14:textId="77777777" w:rsidTr="00991441">
        <w:trPr>
          <w:trHeight w:val="255"/>
        </w:trPr>
        <w:tc>
          <w:tcPr>
            <w:tcW w:w="4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E797D" w14:textId="77777777" w:rsidR="00D432F3" w:rsidRPr="00D432F3" w:rsidRDefault="00D432F3" w:rsidP="00D43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C79A0E" w14:textId="77777777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enatide n=62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6E0FA1" w14:textId="77777777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lacebo n=65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5AA020" w14:textId="77777777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ulaglutide (n=127)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BDE995" w14:textId="77777777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lacebo (n=128)</w:t>
            </w:r>
          </w:p>
        </w:tc>
      </w:tr>
      <w:tr w:rsidR="00D432F3" w:rsidRPr="00D432F3" w14:paraId="38896E42" w14:textId="77777777" w:rsidTr="00991441">
        <w:trPr>
          <w:trHeight w:val="255"/>
        </w:trPr>
        <w:tc>
          <w:tcPr>
            <w:tcW w:w="4753" w:type="dxa"/>
            <w:tcBorders>
              <w:top w:val="single" w:sz="4" w:space="0" w:color="auto"/>
              <w:left w:val="nil"/>
              <w:bottom w:val="single" w:sz="4" w:space="0" w:color="ADADAD"/>
              <w:right w:val="nil"/>
            </w:tcBorders>
            <w:shd w:val="clear" w:color="auto" w:fill="auto"/>
            <w:vAlign w:val="center"/>
            <w:hideMark/>
          </w:tcPr>
          <w:p w14:paraId="4AFCB17A" w14:textId="77777777" w:rsidR="00D432F3" w:rsidRPr="00D432F3" w:rsidRDefault="00D432F3" w:rsidP="00D43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y serious adverse events</w:t>
            </w:r>
          </w:p>
        </w:tc>
        <w:tc>
          <w:tcPr>
            <w:tcW w:w="2872" w:type="dxa"/>
            <w:tcBorders>
              <w:top w:val="single" w:sz="4" w:space="0" w:color="auto"/>
              <w:left w:val="nil"/>
              <w:bottom w:val="single" w:sz="4" w:space="0" w:color="ADADAD"/>
              <w:right w:val="nil"/>
            </w:tcBorders>
            <w:shd w:val="clear" w:color="auto" w:fill="auto"/>
            <w:hideMark/>
          </w:tcPr>
          <w:p w14:paraId="5B317A8C" w14:textId="017195CC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 (24)</w:t>
            </w: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DADAD"/>
              <w:right w:val="nil"/>
            </w:tcBorders>
            <w:shd w:val="clear" w:color="auto" w:fill="auto"/>
            <w:hideMark/>
          </w:tcPr>
          <w:p w14:paraId="143735E9" w14:textId="265A3089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 (1</w:t>
            </w:r>
            <w:r w:rsidR="009914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single" w:sz="4" w:space="0" w:color="ADADAD"/>
              <w:right w:val="nil"/>
            </w:tcBorders>
            <w:shd w:val="clear" w:color="auto" w:fill="auto"/>
            <w:noWrap/>
            <w:hideMark/>
          </w:tcPr>
          <w:p w14:paraId="251BF873" w14:textId="29B38996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 (</w:t>
            </w:r>
            <w:r w:rsidR="009914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DADAD"/>
              <w:right w:val="nil"/>
            </w:tcBorders>
            <w:shd w:val="clear" w:color="auto" w:fill="auto"/>
            <w:noWrap/>
            <w:hideMark/>
          </w:tcPr>
          <w:p w14:paraId="3D170E39" w14:textId="6AE508F5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 (6)</w:t>
            </w:r>
          </w:p>
        </w:tc>
      </w:tr>
      <w:tr w:rsidR="00D432F3" w:rsidRPr="00D432F3" w14:paraId="4642A696" w14:textId="77777777" w:rsidTr="00D432F3">
        <w:trPr>
          <w:trHeight w:val="255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B3BF" w14:textId="77777777" w:rsidR="00D432F3" w:rsidRPr="00D432F3" w:rsidRDefault="00D432F3" w:rsidP="00D43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astrointestinal events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4ABA" w14:textId="77777777" w:rsidR="00D432F3" w:rsidRPr="00D432F3" w:rsidRDefault="00D432F3" w:rsidP="00D4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9F15" w14:textId="77777777" w:rsidR="00D432F3" w:rsidRPr="00D432F3" w:rsidRDefault="00D432F3" w:rsidP="00D4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B67C" w14:textId="77777777" w:rsidR="00D432F3" w:rsidRPr="00D432F3" w:rsidRDefault="00D432F3" w:rsidP="00D4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5BF6" w14:textId="77777777" w:rsidR="00D432F3" w:rsidRPr="00D432F3" w:rsidRDefault="00D432F3" w:rsidP="00D4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D432F3" w:rsidRPr="00D432F3" w14:paraId="77448605" w14:textId="77777777" w:rsidTr="00D432F3">
        <w:trPr>
          <w:trHeight w:val="255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DA781" w14:textId="77777777" w:rsidR="00D432F3" w:rsidRPr="00D432F3" w:rsidRDefault="00D432F3" w:rsidP="00D43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usea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FBFA0" w14:textId="546AD368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 (37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74D11" w14:textId="0B0D5592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 (1</w:t>
            </w:r>
            <w:r w:rsidR="005C63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46D67" w14:textId="4689BC6E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 (77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5D54B" w14:textId="0439B0F3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9 (6</w:t>
            </w:r>
            <w:r w:rsidR="00FF0EB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  <w:tr w:rsidR="00D432F3" w:rsidRPr="00D432F3" w14:paraId="4B963F1F" w14:textId="77777777" w:rsidTr="00D432F3">
        <w:trPr>
          <w:trHeight w:val="255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65D9D" w14:textId="77777777" w:rsidR="00D432F3" w:rsidRPr="00D432F3" w:rsidRDefault="00D432F3" w:rsidP="00D43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omiting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203D0" w14:textId="0F278642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 (37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909BF" w14:textId="0C3C93F6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 (15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7AD4A" w14:textId="2564E704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 (35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FE5F8" w14:textId="286A52EF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 (1</w:t>
            </w:r>
            <w:r w:rsidR="00FF0EB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  <w:tr w:rsidR="00D432F3" w:rsidRPr="00D432F3" w14:paraId="6FB17897" w14:textId="77777777" w:rsidTr="00D432F3">
        <w:trPr>
          <w:trHeight w:val="255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074E8" w14:textId="77777777" w:rsidR="00D432F3" w:rsidRPr="00D432F3" w:rsidRDefault="00D432F3" w:rsidP="00D43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arrhoea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1D0A8" w14:textId="4AD46E7F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</w:t>
            </w:r>
            <w:r w:rsidR="00A745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E97D8" w14:textId="78F5D53B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(</w:t>
            </w:r>
            <w:r w:rsidR="005C63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41901" w14:textId="2121DCCF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 (32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0058B" w14:textId="1CE50191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 (40)</w:t>
            </w:r>
          </w:p>
        </w:tc>
      </w:tr>
      <w:tr w:rsidR="00D432F3" w:rsidRPr="00D432F3" w14:paraId="128DB485" w14:textId="77777777" w:rsidTr="00D432F3">
        <w:trPr>
          <w:trHeight w:val="255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C238F" w14:textId="77777777" w:rsidR="00D432F3" w:rsidRPr="00D432F3" w:rsidRDefault="00D432F3" w:rsidP="00D43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bdominal pain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CCB3C" w14:textId="5922A2AB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 (0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DB609" w14:textId="1A4CA25F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</w:t>
            </w:r>
            <w:r w:rsidR="005C63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D26DA" w14:textId="21768EB3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3 (60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839CA" w14:textId="14F32794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0 (49)</w:t>
            </w:r>
          </w:p>
        </w:tc>
      </w:tr>
      <w:tr w:rsidR="00D432F3" w:rsidRPr="00D432F3" w14:paraId="17E01362" w14:textId="77777777" w:rsidTr="00D432F3">
        <w:trPr>
          <w:trHeight w:val="255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31B19" w14:textId="77777777" w:rsidR="00D432F3" w:rsidRPr="00D432F3" w:rsidRDefault="00D432F3" w:rsidP="00D43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stipation/change in stool pattern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37DA6" w14:textId="2D64CD38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(</w:t>
            </w:r>
            <w:r w:rsidR="00A745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834E7" w14:textId="02719265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 (</w:t>
            </w:r>
            <w:r w:rsidR="005C63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25577" w14:textId="16A16326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 (40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57E02" w14:textId="34B57E6F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 (28)</w:t>
            </w:r>
          </w:p>
        </w:tc>
      </w:tr>
      <w:tr w:rsidR="00D432F3" w:rsidRPr="00D432F3" w14:paraId="389F0552" w14:textId="77777777" w:rsidTr="00D432F3">
        <w:trPr>
          <w:trHeight w:val="255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4456F" w14:textId="77777777" w:rsidR="00D432F3" w:rsidRPr="00D432F3" w:rsidRDefault="00D432F3" w:rsidP="00D43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flux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87AF4" w14:textId="0EA3773A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(</w:t>
            </w:r>
            <w:r w:rsidR="00A745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1D55C" w14:textId="4700CDC5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(3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2E16C" w14:textId="77777777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EAC27" w14:textId="77777777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432F3" w:rsidRPr="00D432F3" w14:paraId="76C69291" w14:textId="77777777" w:rsidTr="00D432F3">
        <w:trPr>
          <w:trHeight w:val="255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BFA9F" w14:textId="77777777" w:rsidR="00D432F3" w:rsidRPr="00D432F3" w:rsidRDefault="00D432F3" w:rsidP="00D43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astroenteritis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A8BD0" w14:textId="017C37B7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(</w:t>
            </w:r>
            <w:r w:rsidR="00A745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29389" w14:textId="4D8313A4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(</w:t>
            </w:r>
            <w:r w:rsidR="005C63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2DAF7" w14:textId="77777777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71AA8" w14:textId="77777777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432F3" w:rsidRPr="00D432F3" w14:paraId="76B3525E" w14:textId="77777777" w:rsidTr="00D432F3">
        <w:trPr>
          <w:trHeight w:val="255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C853" w14:textId="77777777" w:rsidR="00D432F3" w:rsidRPr="00D432F3" w:rsidRDefault="00D432F3" w:rsidP="00D43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astrointestinal bleeding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F789" w14:textId="77777777" w:rsidR="00D432F3" w:rsidRPr="00D432F3" w:rsidRDefault="00D432F3" w:rsidP="00D43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2560" w14:textId="77777777" w:rsidR="00D432F3" w:rsidRPr="00D432F3" w:rsidRDefault="00D432F3" w:rsidP="00D43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5AF37" w14:textId="39E52E73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</w:t>
            </w:r>
            <w:r w:rsidR="0063734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F9490" w14:textId="672565BC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(</w:t>
            </w:r>
            <w:r w:rsidR="00FF0EB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  <w:tr w:rsidR="00D432F3" w:rsidRPr="00D432F3" w14:paraId="3B306079" w14:textId="77777777" w:rsidTr="00D432F3">
        <w:trPr>
          <w:trHeight w:val="255"/>
        </w:trPr>
        <w:tc>
          <w:tcPr>
            <w:tcW w:w="4753" w:type="dxa"/>
            <w:tcBorders>
              <w:top w:val="nil"/>
              <w:left w:val="nil"/>
              <w:bottom w:val="single" w:sz="4" w:space="0" w:color="ADADAD"/>
              <w:right w:val="nil"/>
            </w:tcBorders>
            <w:shd w:val="clear" w:color="auto" w:fill="auto"/>
            <w:vAlign w:val="center"/>
            <w:hideMark/>
          </w:tcPr>
          <w:p w14:paraId="586BDC3B" w14:textId="77777777" w:rsidR="00D432F3" w:rsidRPr="00D432F3" w:rsidRDefault="00D432F3" w:rsidP="00D43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cute appendicitis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DADAD"/>
              <w:right w:val="nil"/>
            </w:tcBorders>
            <w:shd w:val="clear" w:color="auto" w:fill="auto"/>
            <w:hideMark/>
          </w:tcPr>
          <w:p w14:paraId="3CEC957B" w14:textId="082A4CB2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</w:t>
            </w:r>
            <w:r w:rsidR="00A745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DADAD"/>
              <w:right w:val="nil"/>
            </w:tcBorders>
            <w:shd w:val="clear" w:color="auto" w:fill="auto"/>
            <w:hideMark/>
          </w:tcPr>
          <w:p w14:paraId="5B2F658D" w14:textId="54195B70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 (0)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DADAD"/>
              <w:right w:val="nil"/>
            </w:tcBorders>
            <w:shd w:val="clear" w:color="auto" w:fill="auto"/>
            <w:noWrap/>
            <w:vAlign w:val="bottom"/>
            <w:hideMark/>
          </w:tcPr>
          <w:p w14:paraId="4457B235" w14:textId="77777777" w:rsidR="00D432F3" w:rsidRPr="00D432F3" w:rsidRDefault="00D432F3" w:rsidP="00D4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DADAD"/>
              <w:right w:val="nil"/>
            </w:tcBorders>
            <w:shd w:val="clear" w:color="auto" w:fill="auto"/>
            <w:noWrap/>
            <w:vAlign w:val="bottom"/>
            <w:hideMark/>
          </w:tcPr>
          <w:p w14:paraId="735C68E0" w14:textId="77777777" w:rsidR="00D432F3" w:rsidRPr="00D432F3" w:rsidRDefault="00D432F3" w:rsidP="00D4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D432F3" w:rsidRPr="00D432F3" w14:paraId="3A1358D1" w14:textId="77777777" w:rsidTr="00D432F3">
        <w:trPr>
          <w:trHeight w:val="255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1C89D" w14:textId="77777777" w:rsidR="00D432F3" w:rsidRPr="00D432F3" w:rsidRDefault="00D432F3" w:rsidP="00D43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fections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13E3" w14:textId="77777777" w:rsidR="00D432F3" w:rsidRPr="00D432F3" w:rsidRDefault="00D432F3" w:rsidP="00D4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D80A" w14:textId="77777777" w:rsidR="00D432F3" w:rsidRPr="00D432F3" w:rsidRDefault="00D432F3" w:rsidP="00D4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B2AE" w14:textId="77777777" w:rsidR="00D432F3" w:rsidRPr="00D432F3" w:rsidRDefault="00D432F3" w:rsidP="00D4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75C9" w14:textId="77777777" w:rsidR="00D432F3" w:rsidRPr="00D432F3" w:rsidRDefault="00D432F3" w:rsidP="00D4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D432F3" w:rsidRPr="00D432F3" w14:paraId="4349AA9D" w14:textId="77777777" w:rsidTr="00D432F3">
        <w:trPr>
          <w:trHeight w:val="255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317A1" w14:textId="77777777" w:rsidR="00D432F3" w:rsidRPr="00D432F3" w:rsidRDefault="00D432F3" w:rsidP="00D43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piratory tract infection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E3CD4" w14:textId="164285DF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 (1</w:t>
            </w:r>
            <w:r w:rsidR="00A745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0537A" w14:textId="3EE9F5D2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 (1</w:t>
            </w:r>
            <w:r w:rsidR="005C63B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F4D95" w14:textId="6268687D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 (26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013EF" w14:textId="09981663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 (2</w:t>
            </w:r>
            <w:r w:rsidR="00FF0EB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  <w:tr w:rsidR="00D432F3" w:rsidRPr="00D432F3" w14:paraId="388E3F73" w14:textId="77777777" w:rsidTr="00D432F3">
        <w:trPr>
          <w:trHeight w:val="255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32D5C" w14:textId="77777777" w:rsidR="00D432F3" w:rsidRPr="00D432F3" w:rsidRDefault="00D432F3" w:rsidP="00D43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rinary tract infection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02AF0" w14:textId="4AD3DD48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</w:t>
            </w:r>
            <w:r w:rsidR="00A745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C3797" w14:textId="78A7CDA2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 (0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D862E" w14:textId="17B6E32E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 (6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162F5" w14:textId="54F93DD6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BA0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0)</w:t>
            </w:r>
          </w:p>
        </w:tc>
      </w:tr>
      <w:tr w:rsidR="00D432F3" w:rsidRPr="00D432F3" w14:paraId="4E0CE18E" w14:textId="77777777" w:rsidTr="00D432F3">
        <w:trPr>
          <w:trHeight w:val="255"/>
        </w:trPr>
        <w:tc>
          <w:tcPr>
            <w:tcW w:w="4753" w:type="dxa"/>
            <w:tcBorders>
              <w:top w:val="nil"/>
              <w:left w:val="nil"/>
              <w:bottom w:val="single" w:sz="4" w:space="0" w:color="ADADAD"/>
              <w:right w:val="nil"/>
            </w:tcBorders>
            <w:shd w:val="clear" w:color="auto" w:fill="auto"/>
            <w:vAlign w:val="center"/>
            <w:hideMark/>
          </w:tcPr>
          <w:p w14:paraId="4424EE93" w14:textId="77777777" w:rsidR="00D432F3" w:rsidRPr="00D432F3" w:rsidRDefault="00D432F3" w:rsidP="00D43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 infections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DADAD"/>
              <w:right w:val="nil"/>
            </w:tcBorders>
            <w:shd w:val="clear" w:color="auto" w:fill="auto"/>
            <w:noWrap/>
            <w:hideMark/>
          </w:tcPr>
          <w:p w14:paraId="57E16866" w14:textId="77777777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DADAD"/>
              <w:right w:val="nil"/>
            </w:tcBorders>
            <w:shd w:val="clear" w:color="auto" w:fill="auto"/>
            <w:noWrap/>
            <w:hideMark/>
          </w:tcPr>
          <w:p w14:paraId="7D6EF994" w14:textId="77777777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DADAD"/>
              <w:right w:val="nil"/>
            </w:tcBorders>
            <w:shd w:val="clear" w:color="auto" w:fill="auto"/>
            <w:noWrap/>
            <w:hideMark/>
          </w:tcPr>
          <w:p w14:paraId="25698B84" w14:textId="73050012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DADAD"/>
              <w:right w:val="nil"/>
            </w:tcBorders>
            <w:shd w:val="clear" w:color="auto" w:fill="auto"/>
            <w:noWrap/>
            <w:hideMark/>
          </w:tcPr>
          <w:p w14:paraId="5D1A1E65" w14:textId="77777777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(1.6)</w:t>
            </w:r>
          </w:p>
        </w:tc>
      </w:tr>
      <w:tr w:rsidR="00D432F3" w:rsidRPr="00D432F3" w14:paraId="13BDE586" w14:textId="77777777" w:rsidTr="00D432F3">
        <w:trPr>
          <w:trHeight w:val="255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5EEC2" w14:textId="77777777" w:rsidR="00D432F3" w:rsidRPr="00D432F3" w:rsidRDefault="00D432F3" w:rsidP="00D43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ntal health and alcohol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7114" w14:textId="77777777" w:rsidR="00D432F3" w:rsidRPr="00D432F3" w:rsidRDefault="00D432F3" w:rsidP="00D4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D59F" w14:textId="77777777" w:rsidR="00D432F3" w:rsidRPr="00D432F3" w:rsidRDefault="00D432F3" w:rsidP="00D4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07F0" w14:textId="77777777" w:rsidR="00D432F3" w:rsidRPr="00D432F3" w:rsidRDefault="00D432F3" w:rsidP="00D4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2720" w14:textId="77777777" w:rsidR="00D432F3" w:rsidRPr="00D432F3" w:rsidRDefault="00D432F3" w:rsidP="00D4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D432F3" w:rsidRPr="00D432F3" w14:paraId="14EF9FAD" w14:textId="77777777" w:rsidTr="00D432F3">
        <w:trPr>
          <w:trHeight w:val="255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AF28F" w14:textId="3116E36C" w:rsidR="00D432F3" w:rsidRPr="00D432F3" w:rsidRDefault="00D432F3" w:rsidP="00D43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orsening anxiety level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85095" w14:textId="2FB4E0C0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</w:t>
            </w:r>
            <w:r w:rsidR="00A745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84F0E" w14:textId="0E206EBC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 (0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D8747" w14:textId="77777777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B9BAA" w14:textId="77777777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432F3" w:rsidRPr="00D432F3" w14:paraId="10A9F32B" w14:textId="77777777" w:rsidTr="00D432F3">
        <w:trPr>
          <w:trHeight w:val="255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D7E4C" w14:textId="77777777" w:rsidR="00D432F3" w:rsidRPr="00D432F3" w:rsidRDefault="00D432F3" w:rsidP="00D43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pressive mood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30A45" w14:textId="77777777" w:rsidR="00D432F3" w:rsidRPr="00D432F3" w:rsidRDefault="00D432F3" w:rsidP="00D43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DB8AF" w14:textId="77777777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2CD38" w14:textId="42F40341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 (4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7A74D" w14:textId="618F0F9E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 (6)</w:t>
            </w:r>
          </w:p>
        </w:tc>
      </w:tr>
      <w:tr w:rsidR="00D432F3" w:rsidRPr="00D432F3" w14:paraId="019E8191" w14:textId="77777777" w:rsidTr="00D432F3">
        <w:trPr>
          <w:trHeight w:val="255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262F4" w14:textId="77777777" w:rsidR="00D432F3" w:rsidRPr="00D432F3" w:rsidRDefault="00D432F3" w:rsidP="00D43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icidal behaviour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B1C89" w14:textId="0D387FA4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 (0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26AD8" w14:textId="25F0F0C7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</w:t>
            </w:r>
            <w:r w:rsidR="0063734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9A759" w14:textId="77777777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5FB17" w14:textId="77777777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432F3" w:rsidRPr="00D432F3" w14:paraId="47DF6C48" w14:textId="77777777" w:rsidTr="00D432F3">
        <w:trPr>
          <w:trHeight w:val="510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D53D8" w14:textId="77777777" w:rsidR="00D432F3" w:rsidRPr="00D432F3" w:rsidRDefault="00D432F3" w:rsidP="00D43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icide (7 weeks after the end of participation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659D7" w14:textId="67E304F5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</w:t>
            </w:r>
            <w:r w:rsidR="00A745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16047" w14:textId="77777777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 (0.0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74F19" w14:textId="77777777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23A9D" w14:textId="77777777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432F3" w:rsidRPr="00D432F3" w14:paraId="1D393288" w14:textId="77777777" w:rsidTr="00D432F3">
        <w:trPr>
          <w:trHeight w:val="510"/>
        </w:trPr>
        <w:tc>
          <w:tcPr>
            <w:tcW w:w="4753" w:type="dxa"/>
            <w:tcBorders>
              <w:top w:val="nil"/>
              <w:left w:val="nil"/>
              <w:bottom w:val="single" w:sz="4" w:space="0" w:color="ADADAD"/>
              <w:right w:val="nil"/>
            </w:tcBorders>
            <w:shd w:val="clear" w:color="auto" w:fill="auto"/>
            <w:vAlign w:val="center"/>
            <w:hideMark/>
          </w:tcPr>
          <w:p w14:paraId="6149D86D" w14:textId="77777777" w:rsidR="00D432F3" w:rsidRPr="00D432F3" w:rsidRDefault="00D432F3" w:rsidP="00D43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izations due to withdrawal symptoms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DADAD"/>
              <w:right w:val="nil"/>
            </w:tcBorders>
            <w:shd w:val="clear" w:color="auto" w:fill="auto"/>
            <w:hideMark/>
          </w:tcPr>
          <w:p w14:paraId="6900B85E" w14:textId="02109DFE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 (21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DADAD"/>
              <w:right w:val="nil"/>
            </w:tcBorders>
            <w:shd w:val="clear" w:color="auto" w:fill="auto"/>
            <w:hideMark/>
          </w:tcPr>
          <w:p w14:paraId="5BADE821" w14:textId="0A4BB7F8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 (15)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DADAD"/>
              <w:right w:val="nil"/>
            </w:tcBorders>
            <w:shd w:val="clear" w:color="auto" w:fill="auto"/>
            <w:noWrap/>
            <w:hideMark/>
          </w:tcPr>
          <w:p w14:paraId="39AF2F1A" w14:textId="77777777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DADAD"/>
              <w:right w:val="nil"/>
            </w:tcBorders>
            <w:shd w:val="clear" w:color="auto" w:fill="auto"/>
            <w:noWrap/>
            <w:hideMark/>
          </w:tcPr>
          <w:p w14:paraId="10AECE9E" w14:textId="77777777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D432F3" w:rsidRPr="00D432F3" w14:paraId="22ABDB2A" w14:textId="77777777" w:rsidTr="00D432F3">
        <w:trPr>
          <w:trHeight w:val="255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4488C" w14:textId="77777777" w:rsidR="00D432F3" w:rsidRPr="00D432F3" w:rsidRDefault="00D432F3" w:rsidP="00D43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 adverse events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00517" w14:textId="77777777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02238" w14:textId="77777777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D702C" w14:textId="77777777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519CF" w14:textId="77777777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D432F3" w:rsidRPr="00D432F3" w14:paraId="672ECA17" w14:textId="77777777" w:rsidTr="00D432F3">
        <w:trPr>
          <w:trHeight w:val="255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3A03E" w14:textId="77777777" w:rsidR="00D432F3" w:rsidRPr="00D432F3" w:rsidRDefault="00D432F3" w:rsidP="00D43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jection site reactions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73706" w14:textId="746DCEAA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 (4</w:t>
            </w:r>
            <w:r w:rsidR="00A745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6CC7A" w14:textId="654E6539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 (0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F425A" w14:textId="42B27C7E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 (26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17553" w14:textId="5087D141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 (25)</w:t>
            </w:r>
          </w:p>
        </w:tc>
      </w:tr>
      <w:tr w:rsidR="00D432F3" w:rsidRPr="00D432F3" w14:paraId="5D531911" w14:textId="77777777" w:rsidTr="00D432F3">
        <w:trPr>
          <w:trHeight w:val="255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BC580" w14:textId="77777777" w:rsidR="00D432F3" w:rsidRPr="00D432F3" w:rsidRDefault="00D432F3" w:rsidP="00D43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dache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47D9E" w14:textId="5794247C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</w:t>
            </w:r>
            <w:r w:rsidR="00A745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3E020" w14:textId="64EBCCE2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(6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A21A4" w14:textId="52AC88C0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 (13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9475A" w14:textId="3F72FC5C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 (16)</w:t>
            </w:r>
          </w:p>
        </w:tc>
      </w:tr>
      <w:tr w:rsidR="00D432F3" w:rsidRPr="00D432F3" w14:paraId="19EC9963" w14:textId="77777777" w:rsidTr="00D432F3">
        <w:trPr>
          <w:trHeight w:val="255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5850E" w14:textId="77777777" w:rsidR="00D432F3" w:rsidRPr="00D432F3" w:rsidRDefault="00D432F3" w:rsidP="00D43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sculoskeletal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E48CD" w14:textId="74CD802B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(</w:t>
            </w:r>
            <w:r w:rsidR="009D6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B845D" w14:textId="73AA9858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(3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1BDDA" w14:textId="15D3DC01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</w:t>
            </w:r>
            <w:r w:rsidR="00FF0EB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D1FDF" w14:textId="57310EB8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BA0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0)</w:t>
            </w:r>
          </w:p>
        </w:tc>
      </w:tr>
      <w:tr w:rsidR="00D432F3" w:rsidRPr="00D432F3" w14:paraId="77ED5395" w14:textId="77777777" w:rsidTr="00D432F3">
        <w:trPr>
          <w:trHeight w:val="255"/>
        </w:trPr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529AF" w14:textId="77777777" w:rsidR="00D432F3" w:rsidRPr="00D432F3" w:rsidRDefault="00D432F3" w:rsidP="00D43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zziness/Fatigue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CD353" w14:textId="47B5CEF2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 (1</w:t>
            </w:r>
            <w:r w:rsidR="009D6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3EC32" w14:textId="4E8F6661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 (</w:t>
            </w:r>
            <w:r w:rsidR="0063734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1A38" w14:textId="77777777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D14C" w14:textId="77777777" w:rsidR="00D432F3" w:rsidRPr="00D432F3" w:rsidRDefault="00D432F3" w:rsidP="00D43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432F3" w:rsidRPr="00D432F3" w14:paraId="1CE65D6D" w14:textId="77777777" w:rsidTr="00D432F3">
        <w:trPr>
          <w:trHeight w:val="255"/>
        </w:trPr>
        <w:tc>
          <w:tcPr>
            <w:tcW w:w="4753" w:type="dxa"/>
            <w:tcBorders>
              <w:top w:val="nil"/>
              <w:left w:val="nil"/>
              <w:bottom w:val="single" w:sz="4" w:space="0" w:color="ADADAD"/>
              <w:right w:val="nil"/>
            </w:tcBorders>
            <w:shd w:val="clear" w:color="auto" w:fill="auto"/>
            <w:vAlign w:val="center"/>
            <w:hideMark/>
          </w:tcPr>
          <w:p w14:paraId="66AC6872" w14:textId="77777777" w:rsidR="00D432F3" w:rsidRPr="00D432F3" w:rsidRDefault="00D432F3" w:rsidP="00D432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scellaneous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DADAD"/>
              <w:right w:val="nil"/>
            </w:tcBorders>
            <w:shd w:val="clear" w:color="auto" w:fill="auto"/>
            <w:hideMark/>
          </w:tcPr>
          <w:p w14:paraId="7F2FDE36" w14:textId="4AD3EFCA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 (3</w:t>
            </w:r>
            <w:r w:rsidR="009D69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DADAD"/>
              <w:right w:val="nil"/>
            </w:tcBorders>
            <w:shd w:val="clear" w:color="auto" w:fill="auto"/>
            <w:hideMark/>
          </w:tcPr>
          <w:p w14:paraId="6A6CC709" w14:textId="2B57C0EA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 (29)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DADAD"/>
              <w:right w:val="nil"/>
            </w:tcBorders>
            <w:shd w:val="clear" w:color="auto" w:fill="auto"/>
            <w:noWrap/>
            <w:hideMark/>
          </w:tcPr>
          <w:p w14:paraId="6A1C8334" w14:textId="096CA84A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(2)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DADAD"/>
              <w:right w:val="nil"/>
            </w:tcBorders>
            <w:shd w:val="clear" w:color="auto" w:fill="auto"/>
            <w:noWrap/>
            <w:hideMark/>
          </w:tcPr>
          <w:p w14:paraId="62E2410C" w14:textId="77777777" w:rsidR="00D432F3" w:rsidRPr="00D432F3" w:rsidRDefault="00D432F3" w:rsidP="00D43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(1.6)</w:t>
            </w:r>
          </w:p>
        </w:tc>
      </w:tr>
      <w:tr w:rsidR="00D432F3" w:rsidRPr="00D432F3" w14:paraId="6C8DBCA6" w14:textId="77777777" w:rsidTr="00D432F3">
        <w:trPr>
          <w:trHeight w:val="586"/>
        </w:trPr>
        <w:tc>
          <w:tcPr>
            <w:tcW w:w="15078" w:type="dxa"/>
            <w:gridSpan w:val="5"/>
            <w:tcBorders>
              <w:top w:val="single" w:sz="4" w:space="0" w:color="ADADA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ADFEF" w14:textId="3E3280C9" w:rsidR="00D432F3" w:rsidRPr="00D432F3" w:rsidRDefault="00D432F3" w:rsidP="00D43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umber (%). There was no data available on AE/SAE for </w:t>
            </w:r>
            <w:r w:rsidRPr="00C74EE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he </w:t>
            </w:r>
            <w:r w:rsidRPr="00D432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following studies: Kalra et al. (2024), Quddos et al. (2023), Wium-Andersen et al.  (2022), Richards et al. (2023). </w:t>
            </w:r>
          </w:p>
        </w:tc>
      </w:tr>
    </w:tbl>
    <w:p w14:paraId="555A8ECC" w14:textId="1FC55C63" w:rsidR="00D432F3" w:rsidRPr="00D432F3" w:rsidRDefault="00D432F3" w:rsidP="00D432F3">
      <w:pPr>
        <w:sectPr w:rsidR="00D432F3" w:rsidRPr="00D432F3" w:rsidSect="00276261">
          <w:pgSz w:w="16838" w:h="11906" w:orient="landscape"/>
          <w:pgMar w:top="567" w:right="567" w:bottom="567" w:left="567" w:header="708" w:footer="708" w:gutter="0"/>
          <w:pgBorders w:offsetFrom="page">
            <w:top w:val="single" w:sz="4" w:space="24" w:color="auto"/>
            <w:left w:val="single" w:sz="4" w:space="24" w:color="auto"/>
            <w:bottom w:val="single" w:sz="4" w:space="24" w:color="auto"/>
            <w:right w:val="single" w:sz="4" w:space="24" w:color="auto"/>
          </w:pgBorders>
          <w:cols w:space="708"/>
          <w:docGrid w:linePitch="360"/>
        </w:sectPr>
      </w:pPr>
    </w:p>
    <w:p w14:paraId="3228F675" w14:textId="77777777" w:rsidR="004F20EE" w:rsidRPr="004F20EE" w:rsidRDefault="004F20EE" w:rsidP="008751C5">
      <w:pPr>
        <w:tabs>
          <w:tab w:val="left" w:pos="3240"/>
        </w:tabs>
        <w:rPr>
          <w:rFonts w:ascii="Calibri" w:hAnsi="Calibri" w:cs="Calibri"/>
        </w:rPr>
      </w:pPr>
    </w:p>
    <w:sectPr w:rsidR="004F20EE" w:rsidRPr="004F20EE" w:rsidSect="002A6C27">
      <w:pgSz w:w="16838" w:h="11906" w:orient="landscape"/>
      <w:pgMar w:top="567" w:right="567" w:bottom="567" w:left="567" w:header="708" w:footer="708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87BE05" w14:textId="77777777" w:rsidR="00604C91" w:rsidRDefault="00604C91" w:rsidP="00B77CA7">
      <w:pPr>
        <w:spacing w:after="0" w:line="240" w:lineRule="auto"/>
      </w:pPr>
      <w:r>
        <w:separator/>
      </w:r>
    </w:p>
  </w:endnote>
  <w:endnote w:type="continuationSeparator" w:id="0">
    <w:p w14:paraId="6062F560" w14:textId="77777777" w:rsidR="00604C91" w:rsidRDefault="00604C91" w:rsidP="00B77C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 new roman bold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148164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829AF9" w14:textId="1A856463" w:rsidR="00B77CA7" w:rsidRDefault="00B77C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D83ADA" w14:textId="77777777" w:rsidR="00B77CA7" w:rsidRDefault="00B77C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1D426F" w14:textId="77777777" w:rsidR="00604C91" w:rsidRDefault="00604C91" w:rsidP="00B77CA7">
      <w:pPr>
        <w:spacing w:after="0" w:line="240" w:lineRule="auto"/>
      </w:pPr>
      <w:r>
        <w:separator/>
      </w:r>
    </w:p>
  </w:footnote>
  <w:footnote w:type="continuationSeparator" w:id="0">
    <w:p w14:paraId="516E7740" w14:textId="77777777" w:rsidR="00604C91" w:rsidRDefault="00604C91" w:rsidP="00B77C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D34"/>
    <w:rsid w:val="00062A4E"/>
    <w:rsid w:val="0009535E"/>
    <w:rsid w:val="000B71C1"/>
    <w:rsid w:val="000F74B5"/>
    <w:rsid w:val="00121190"/>
    <w:rsid w:val="00136B3B"/>
    <w:rsid w:val="0015590B"/>
    <w:rsid w:val="00175293"/>
    <w:rsid w:val="001A06D4"/>
    <w:rsid w:val="001F0D81"/>
    <w:rsid w:val="00267BF7"/>
    <w:rsid w:val="00276261"/>
    <w:rsid w:val="00292D34"/>
    <w:rsid w:val="002A6C27"/>
    <w:rsid w:val="002B0A1B"/>
    <w:rsid w:val="003567D3"/>
    <w:rsid w:val="003A069F"/>
    <w:rsid w:val="003B0CBB"/>
    <w:rsid w:val="003C6679"/>
    <w:rsid w:val="004B5DF7"/>
    <w:rsid w:val="004E3775"/>
    <w:rsid w:val="004F20EE"/>
    <w:rsid w:val="00533577"/>
    <w:rsid w:val="0058319B"/>
    <w:rsid w:val="005C63B4"/>
    <w:rsid w:val="005F16E0"/>
    <w:rsid w:val="00604C91"/>
    <w:rsid w:val="00637340"/>
    <w:rsid w:val="006818C3"/>
    <w:rsid w:val="006844A6"/>
    <w:rsid w:val="006A71DB"/>
    <w:rsid w:val="00755571"/>
    <w:rsid w:val="00757956"/>
    <w:rsid w:val="00810DC2"/>
    <w:rsid w:val="008221F7"/>
    <w:rsid w:val="00836434"/>
    <w:rsid w:val="00864A85"/>
    <w:rsid w:val="008751C5"/>
    <w:rsid w:val="008A0B67"/>
    <w:rsid w:val="008A376D"/>
    <w:rsid w:val="008C12D9"/>
    <w:rsid w:val="008F25E1"/>
    <w:rsid w:val="00991441"/>
    <w:rsid w:val="009D692F"/>
    <w:rsid w:val="00A3758B"/>
    <w:rsid w:val="00A745AF"/>
    <w:rsid w:val="00B77CA7"/>
    <w:rsid w:val="00BA0BFD"/>
    <w:rsid w:val="00BF36CF"/>
    <w:rsid w:val="00C27C12"/>
    <w:rsid w:val="00C710AA"/>
    <w:rsid w:val="00C74EE9"/>
    <w:rsid w:val="00C84518"/>
    <w:rsid w:val="00CA45CA"/>
    <w:rsid w:val="00CC6343"/>
    <w:rsid w:val="00CE1969"/>
    <w:rsid w:val="00D432F3"/>
    <w:rsid w:val="00D460FA"/>
    <w:rsid w:val="00D668BE"/>
    <w:rsid w:val="00DC51D1"/>
    <w:rsid w:val="00E05225"/>
    <w:rsid w:val="00F322FD"/>
    <w:rsid w:val="00F34F84"/>
    <w:rsid w:val="00F426EF"/>
    <w:rsid w:val="00F82F86"/>
    <w:rsid w:val="00FD0F9D"/>
    <w:rsid w:val="00FF0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3A403F"/>
  <w15:chartTrackingRefBased/>
  <w15:docId w15:val="{D1A1301F-B569-4E2F-9A6F-2EF77A9D6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4518"/>
    <w:pPr>
      <w:keepNext/>
      <w:keepLines/>
      <w:spacing w:before="360" w:after="80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2D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2D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2D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2D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2D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2D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2D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2D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4518"/>
    <w:rPr>
      <w:rFonts w:ascii="Times New Roman" w:eastAsiaTheme="majorEastAsia" w:hAnsi="Times New Roman" w:cs="Times New Roman"/>
      <w:b/>
      <w:bCs/>
      <w:color w:val="000000" w:themeColor="text1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2D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2D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2D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2D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2D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2D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2D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2D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2D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2D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2D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2D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2D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2D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2D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2D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D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D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2D3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77C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CA7"/>
  </w:style>
  <w:style w:type="paragraph" w:styleId="Footer">
    <w:name w:val="footer"/>
    <w:basedOn w:val="Normal"/>
    <w:link w:val="FooterChar"/>
    <w:uiPriority w:val="99"/>
    <w:unhideWhenUsed/>
    <w:rsid w:val="00B77C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CA7"/>
  </w:style>
  <w:style w:type="character" w:styleId="CommentReference">
    <w:name w:val="annotation reference"/>
    <w:basedOn w:val="DefaultParagraphFont"/>
    <w:uiPriority w:val="99"/>
    <w:semiHidden/>
    <w:unhideWhenUsed/>
    <w:rsid w:val="007555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5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5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5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571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1A06D4"/>
    <w:pPr>
      <w:spacing w:before="240" w:after="0"/>
      <w:outlineLvl w:val="9"/>
    </w:pPr>
    <w:rPr>
      <w:rFonts w:asciiTheme="majorHAnsi" w:hAnsiTheme="majorHAnsi" w:cstheme="majorBidi"/>
      <w:b w:val="0"/>
      <w:bCs w:val="0"/>
      <w:color w:val="0F4761" w:themeColor="accent1" w:themeShade="BF"/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1A06D4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A06D4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65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CD9231-8594-4E5C-A880-CFAA76E92D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6</Pages>
  <Words>1357</Words>
  <Characters>6637</Characters>
  <Application>Microsoft Office Word</Application>
  <DocSecurity>0</DocSecurity>
  <Lines>382</Lines>
  <Paragraphs>2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King</dc:creator>
  <cp:keywords/>
  <dc:description/>
  <cp:lastModifiedBy>Mohsan Subhani (staff)</cp:lastModifiedBy>
  <cp:revision>62</cp:revision>
  <dcterms:created xsi:type="dcterms:W3CDTF">2024-08-23T11:07:00Z</dcterms:created>
  <dcterms:modified xsi:type="dcterms:W3CDTF">2024-09-06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e72f4018b7a4d1f7fabce644102eef8b82b9b43a4d0c0065ca4dd2d3361d2d</vt:lpwstr>
  </property>
</Properties>
</file>